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CE62B" w14:textId="77777777" w:rsidR="00C54467" w:rsidRDefault="00C54467" w:rsidP="00C34368">
      <w:pPr>
        <w:spacing w:after="0" w:line="240" w:lineRule="auto"/>
      </w:pPr>
      <w:r>
        <w:t>Supplemental Table 1. Cases vs Controls Linear Regression Model with Sex as a Covariate.</w:t>
      </w:r>
    </w:p>
    <w:tbl>
      <w:tblPr>
        <w:tblStyle w:val="TableGrid"/>
        <w:tblW w:w="8632" w:type="dxa"/>
        <w:tblLayout w:type="fixed"/>
        <w:tblLook w:val="04A0" w:firstRow="1" w:lastRow="0" w:firstColumn="1" w:lastColumn="0" w:noHBand="0" w:noVBand="1"/>
      </w:tblPr>
      <w:tblGrid>
        <w:gridCol w:w="2304"/>
        <w:gridCol w:w="936"/>
        <w:gridCol w:w="1584"/>
        <w:gridCol w:w="1584"/>
        <w:gridCol w:w="936"/>
        <w:gridCol w:w="1288"/>
      </w:tblGrid>
      <w:tr w:rsidR="00D23ACD" w:rsidRPr="004A42A2" w14:paraId="0F3A5117" w14:textId="77777777" w:rsidTr="004D03A5">
        <w:tc>
          <w:tcPr>
            <w:tcW w:w="2304" w:type="dxa"/>
          </w:tcPr>
          <w:p w14:paraId="3460B852" w14:textId="77777777" w:rsidR="00C54467" w:rsidRPr="004A42A2" w:rsidRDefault="00C54467" w:rsidP="00C3436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6" w:type="dxa"/>
          </w:tcPr>
          <w:p w14:paraId="7D8BF628" w14:textId="7083D1F4" w:rsidR="00C54467" w:rsidRPr="004A42A2" w:rsidRDefault="00C54467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sz w:val="20"/>
                <w:szCs w:val="20"/>
              </w:rPr>
              <w:t>Estimate</w:t>
            </w:r>
          </w:p>
        </w:tc>
        <w:tc>
          <w:tcPr>
            <w:tcW w:w="1584" w:type="dxa"/>
          </w:tcPr>
          <w:p w14:paraId="7D6F5619" w14:textId="0DD96CB2" w:rsidR="00C54467" w:rsidRPr="004A42A2" w:rsidRDefault="00C54467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sz w:val="20"/>
                <w:szCs w:val="20"/>
              </w:rPr>
              <w:t>Mult</w:t>
            </w:r>
            <w:r w:rsidR="004D03A5">
              <w:rPr>
                <w:rFonts w:cstheme="minorHAnsi"/>
                <w:sz w:val="20"/>
                <w:szCs w:val="20"/>
              </w:rPr>
              <w:t xml:space="preserve">iple </w:t>
            </w:r>
            <w:r w:rsidRPr="004A42A2">
              <w:rPr>
                <w:rFonts w:cstheme="minorHAnsi"/>
                <w:sz w:val="20"/>
                <w:szCs w:val="20"/>
              </w:rPr>
              <w:t>Change</w:t>
            </w:r>
            <w:r w:rsidR="004D03A5">
              <w:rPr>
                <w:rFonts w:cstheme="minorHAnsi"/>
                <w:sz w:val="20"/>
                <w:szCs w:val="20"/>
              </w:rPr>
              <w:t xml:space="preserve"> </w:t>
            </w:r>
            <w:r w:rsidRPr="004A42A2">
              <w:rPr>
                <w:rFonts w:cstheme="minorHAnsi"/>
                <w:sz w:val="20"/>
                <w:szCs w:val="20"/>
              </w:rPr>
              <w:t>Est</w:t>
            </w:r>
            <w:r w:rsidR="004D03A5">
              <w:rPr>
                <w:rFonts w:cstheme="minorHAnsi"/>
                <w:sz w:val="20"/>
                <w:szCs w:val="20"/>
              </w:rPr>
              <w:t>imate</w:t>
            </w:r>
          </w:p>
        </w:tc>
        <w:tc>
          <w:tcPr>
            <w:tcW w:w="1584" w:type="dxa"/>
          </w:tcPr>
          <w:p w14:paraId="33470587" w14:textId="3B539AE6" w:rsidR="00C54467" w:rsidRPr="004A42A2" w:rsidRDefault="00D23ACD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sz w:val="20"/>
                <w:szCs w:val="20"/>
              </w:rPr>
              <w:t>Mult</w:t>
            </w:r>
            <w:r w:rsidR="004D03A5">
              <w:rPr>
                <w:rFonts w:cstheme="minorHAnsi"/>
                <w:sz w:val="20"/>
                <w:szCs w:val="20"/>
              </w:rPr>
              <w:t xml:space="preserve">iple </w:t>
            </w:r>
            <w:r w:rsidRPr="004A42A2">
              <w:rPr>
                <w:rFonts w:cstheme="minorHAnsi"/>
                <w:sz w:val="20"/>
                <w:szCs w:val="20"/>
              </w:rPr>
              <w:t>Cha</w:t>
            </w:r>
            <w:r w:rsidR="004D03A5">
              <w:rPr>
                <w:rFonts w:cstheme="minorHAnsi"/>
                <w:sz w:val="20"/>
                <w:szCs w:val="20"/>
              </w:rPr>
              <w:t>n</w:t>
            </w:r>
            <w:r w:rsidRPr="004A42A2">
              <w:rPr>
                <w:rFonts w:cstheme="minorHAnsi"/>
                <w:sz w:val="20"/>
                <w:szCs w:val="20"/>
              </w:rPr>
              <w:t>ge</w:t>
            </w:r>
            <w:r w:rsidR="004D03A5">
              <w:rPr>
                <w:rFonts w:cstheme="minorHAnsi"/>
                <w:sz w:val="20"/>
                <w:szCs w:val="20"/>
              </w:rPr>
              <w:t xml:space="preserve"> </w:t>
            </w:r>
            <w:r w:rsidRPr="004A42A2">
              <w:rPr>
                <w:rFonts w:cstheme="minorHAnsi"/>
                <w:sz w:val="20"/>
                <w:szCs w:val="20"/>
              </w:rPr>
              <w:t>Est</w:t>
            </w:r>
            <w:r w:rsidR="004D03A5">
              <w:rPr>
                <w:rFonts w:cstheme="minorHAnsi"/>
                <w:sz w:val="20"/>
                <w:szCs w:val="20"/>
              </w:rPr>
              <w:t>imate</w:t>
            </w:r>
            <w:r w:rsidRPr="004A42A2">
              <w:rPr>
                <w:rFonts w:cstheme="minorHAnsi"/>
                <w:sz w:val="20"/>
                <w:szCs w:val="20"/>
              </w:rPr>
              <w:t xml:space="preserve"> CI</w:t>
            </w:r>
          </w:p>
        </w:tc>
        <w:tc>
          <w:tcPr>
            <w:tcW w:w="936" w:type="dxa"/>
          </w:tcPr>
          <w:p w14:paraId="46ABDD0A" w14:textId="4A9FC685" w:rsidR="00C54467" w:rsidRPr="004A42A2" w:rsidRDefault="00C54467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1288" w:type="dxa"/>
          </w:tcPr>
          <w:p w14:paraId="4A4BB009" w14:textId="6C4C73C5" w:rsidR="00C54467" w:rsidRPr="004A42A2" w:rsidRDefault="00C54467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sz w:val="20"/>
                <w:szCs w:val="20"/>
              </w:rPr>
              <w:t>FDR adjusted p-value</w:t>
            </w:r>
          </w:p>
        </w:tc>
      </w:tr>
      <w:tr w:rsidR="00D23ACD" w:rsidRPr="004A42A2" w14:paraId="4F07B794" w14:textId="77777777" w:rsidTr="004D03A5">
        <w:tc>
          <w:tcPr>
            <w:tcW w:w="2304" w:type="dxa"/>
          </w:tcPr>
          <w:p w14:paraId="4B45A4AA" w14:textId="5471045E" w:rsidR="00C54467" w:rsidRPr="004A42A2" w:rsidRDefault="00C54467" w:rsidP="00C34368">
            <w:pPr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sz w:val="20"/>
                <w:szCs w:val="20"/>
              </w:rPr>
              <w:t>Tryptophan</w:t>
            </w:r>
          </w:p>
        </w:tc>
        <w:tc>
          <w:tcPr>
            <w:tcW w:w="936" w:type="dxa"/>
          </w:tcPr>
          <w:p w14:paraId="49CAE845" w14:textId="144B434C" w:rsidR="00C54467" w:rsidRPr="004A42A2" w:rsidRDefault="00D23ACD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sz w:val="20"/>
                <w:szCs w:val="20"/>
              </w:rPr>
              <w:t>-</w:t>
            </w:r>
            <w:r w:rsidRPr="004A42A2">
              <w:rPr>
                <w:rFonts w:cstheme="minorHAnsi"/>
                <w:sz w:val="20"/>
                <w:szCs w:val="20"/>
                <w:shd w:val="clear" w:color="auto" w:fill="FFFFFF"/>
              </w:rPr>
              <w:t>0.049</w:t>
            </w:r>
          </w:p>
        </w:tc>
        <w:tc>
          <w:tcPr>
            <w:tcW w:w="1584" w:type="dxa"/>
          </w:tcPr>
          <w:p w14:paraId="083D8918" w14:textId="50F95489" w:rsidR="00C54467" w:rsidRPr="004A42A2" w:rsidRDefault="00D23ACD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sz w:val="20"/>
                <w:szCs w:val="20"/>
                <w:shd w:val="clear" w:color="auto" w:fill="FFFFFF"/>
              </w:rPr>
              <w:t>0.893</w:t>
            </w:r>
          </w:p>
        </w:tc>
        <w:tc>
          <w:tcPr>
            <w:tcW w:w="1584" w:type="dxa"/>
          </w:tcPr>
          <w:p w14:paraId="3BC11205" w14:textId="29446558" w:rsidR="00C54467" w:rsidRPr="004A42A2" w:rsidRDefault="004A42A2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10-0.985</w:t>
            </w:r>
          </w:p>
        </w:tc>
        <w:tc>
          <w:tcPr>
            <w:tcW w:w="936" w:type="dxa"/>
          </w:tcPr>
          <w:p w14:paraId="78DD1B69" w14:textId="1F329E16" w:rsidR="00C54467" w:rsidRPr="004A42A2" w:rsidRDefault="00D23ACD" w:rsidP="00626A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A42A2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0.023</w:t>
            </w:r>
          </w:p>
        </w:tc>
        <w:tc>
          <w:tcPr>
            <w:tcW w:w="1288" w:type="dxa"/>
          </w:tcPr>
          <w:p w14:paraId="557183EE" w14:textId="73E787A2" w:rsidR="00C54467" w:rsidRPr="004A42A2" w:rsidRDefault="00D23ACD" w:rsidP="00626A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A42A2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0.042</w:t>
            </w:r>
          </w:p>
        </w:tc>
      </w:tr>
      <w:tr w:rsidR="00D23ACD" w:rsidRPr="004A42A2" w14:paraId="100438C4" w14:textId="77777777" w:rsidTr="004D03A5">
        <w:tc>
          <w:tcPr>
            <w:tcW w:w="2304" w:type="dxa"/>
          </w:tcPr>
          <w:p w14:paraId="761A7869" w14:textId="5582D7FD" w:rsidR="00C54467" w:rsidRPr="004A42A2" w:rsidRDefault="00C54467" w:rsidP="00C34368">
            <w:pPr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sz w:val="20"/>
                <w:szCs w:val="20"/>
              </w:rPr>
              <w:t>Kynurenine</w:t>
            </w:r>
          </w:p>
        </w:tc>
        <w:tc>
          <w:tcPr>
            <w:tcW w:w="936" w:type="dxa"/>
          </w:tcPr>
          <w:p w14:paraId="708A5791" w14:textId="0C9B0C40" w:rsidR="00C54467" w:rsidRPr="004A42A2" w:rsidRDefault="00D23ACD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039</w:t>
            </w:r>
          </w:p>
        </w:tc>
        <w:tc>
          <w:tcPr>
            <w:tcW w:w="1584" w:type="dxa"/>
          </w:tcPr>
          <w:p w14:paraId="064E4699" w14:textId="1CDE060E" w:rsidR="00C54467" w:rsidRPr="004A42A2" w:rsidRDefault="00D23ACD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.094</w:t>
            </w:r>
          </w:p>
        </w:tc>
        <w:tc>
          <w:tcPr>
            <w:tcW w:w="1584" w:type="dxa"/>
          </w:tcPr>
          <w:p w14:paraId="03F704DF" w14:textId="38EEAC57" w:rsidR="00C54467" w:rsidRPr="004A42A2" w:rsidRDefault="004A42A2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1-1.273</w:t>
            </w:r>
          </w:p>
        </w:tc>
        <w:tc>
          <w:tcPr>
            <w:tcW w:w="936" w:type="dxa"/>
          </w:tcPr>
          <w:p w14:paraId="368295B6" w14:textId="442BA111" w:rsidR="00C54467" w:rsidRPr="004A42A2" w:rsidRDefault="00D23ACD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240</w:t>
            </w:r>
          </w:p>
        </w:tc>
        <w:tc>
          <w:tcPr>
            <w:tcW w:w="1288" w:type="dxa"/>
          </w:tcPr>
          <w:p w14:paraId="4AB63185" w14:textId="58C2CC7C" w:rsidR="00C54467" w:rsidRPr="004A42A2" w:rsidRDefault="00D23ACD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270</w:t>
            </w:r>
          </w:p>
        </w:tc>
      </w:tr>
      <w:tr w:rsidR="00D23ACD" w:rsidRPr="004A42A2" w14:paraId="1BC59928" w14:textId="77777777" w:rsidTr="004D03A5">
        <w:tc>
          <w:tcPr>
            <w:tcW w:w="2304" w:type="dxa"/>
          </w:tcPr>
          <w:p w14:paraId="0D025E9E" w14:textId="4ECC34D0" w:rsidR="00C54467" w:rsidRPr="004A42A2" w:rsidRDefault="00C54467" w:rsidP="00C34368">
            <w:pPr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sz w:val="20"/>
                <w:szCs w:val="20"/>
              </w:rPr>
              <w:t>Kynurenic Acid</w:t>
            </w:r>
          </w:p>
        </w:tc>
        <w:tc>
          <w:tcPr>
            <w:tcW w:w="936" w:type="dxa"/>
          </w:tcPr>
          <w:p w14:paraId="2EF49BB5" w14:textId="048CEB44" w:rsidR="00C54467" w:rsidRPr="004A42A2" w:rsidRDefault="00D23ACD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sz w:val="20"/>
                <w:szCs w:val="20"/>
                <w:shd w:val="clear" w:color="auto" w:fill="FFFFFF"/>
              </w:rPr>
              <w:t>0.137</w:t>
            </w:r>
          </w:p>
        </w:tc>
        <w:tc>
          <w:tcPr>
            <w:tcW w:w="1584" w:type="dxa"/>
          </w:tcPr>
          <w:p w14:paraId="79062D17" w14:textId="2D2A3A6A" w:rsidR="00C54467" w:rsidRPr="004A42A2" w:rsidRDefault="00D23ACD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sz w:val="20"/>
                <w:szCs w:val="20"/>
                <w:shd w:val="clear" w:color="auto" w:fill="FFFFFF"/>
              </w:rPr>
              <w:t>1.371</w:t>
            </w:r>
          </w:p>
        </w:tc>
        <w:tc>
          <w:tcPr>
            <w:tcW w:w="1584" w:type="dxa"/>
          </w:tcPr>
          <w:p w14:paraId="7CFCD05A" w14:textId="1E2CF048" w:rsidR="00C54467" w:rsidRPr="004A42A2" w:rsidRDefault="004A42A2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sz w:val="20"/>
                <w:szCs w:val="20"/>
              </w:rPr>
              <w:t>1.146</w:t>
            </w:r>
            <w:r>
              <w:rPr>
                <w:rFonts w:cstheme="minorHAnsi"/>
                <w:sz w:val="20"/>
                <w:szCs w:val="20"/>
              </w:rPr>
              <w:t>-1.640</w:t>
            </w:r>
          </w:p>
        </w:tc>
        <w:tc>
          <w:tcPr>
            <w:tcW w:w="936" w:type="dxa"/>
          </w:tcPr>
          <w:p w14:paraId="09D1F66C" w14:textId="56B3DADD" w:rsidR="00C54467" w:rsidRPr="004A42A2" w:rsidRDefault="00D23ACD" w:rsidP="00626A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A42A2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88" w:type="dxa"/>
          </w:tcPr>
          <w:p w14:paraId="56E74C19" w14:textId="35FCE058" w:rsidR="00C54467" w:rsidRPr="004A42A2" w:rsidRDefault="00D23ACD" w:rsidP="00626A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A42A2">
              <w:rPr>
                <w:rFonts w:cstheme="minorHAnsi"/>
                <w:b/>
                <w:bCs/>
                <w:sz w:val="20"/>
                <w:szCs w:val="20"/>
              </w:rPr>
              <w:t>0.0021</w:t>
            </w:r>
          </w:p>
        </w:tc>
      </w:tr>
      <w:tr w:rsidR="00D23ACD" w:rsidRPr="004A42A2" w14:paraId="6A58DFD6" w14:textId="77777777" w:rsidTr="004D03A5">
        <w:tc>
          <w:tcPr>
            <w:tcW w:w="2304" w:type="dxa"/>
          </w:tcPr>
          <w:p w14:paraId="06914DFB" w14:textId="1ED3312A" w:rsidR="00C54467" w:rsidRPr="004A42A2" w:rsidRDefault="00C54467" w:rsidP="00C34368">
            <w:pPr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sz w:val="20"/>
                <w:szCs w:val="20"/>
              </w:rPr>
              <w:t>3-Hydroxykynurenine</w:t>
            </w:r>
          </w:p>
        </w:tc>
        <w:tc>
          <w:tcPr>
            <w:tcW w:w="936" w:type="dxa"/>
          </w:tcPr>
          <w:p w14:paraId="0F695461" w14:textId="413760E4" w:rsidR="00C54467" w:rsidRPr="004A42A2" w:rsidRDefault="00D23ACD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sz w:val="20"/>
                <w:szCs w:val="20"/>
                <w:shd w:val="clear" w:color="auto" w:fill="FFFFFF"/>
              </w:rPr>
              <w:t>0.161</w:t>
            </w:r>
          </w:p>
        </w:tc>
        <w:tc>
          <w:tcPr>
            <w:tcW w:w="1584" w:type="dxa"/>
          </w:tcPr>
          <w:p w14:paraId="56D6B792" w14:textId="4185D3C6" w:rsidR="00C54467" w:rsidRPr="004A42A2" w:rsidRDefault="00D23ACD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sz w:val="20"/>
                <w:szCs w:val="20"/>
                <w:shd w:val="clear" w:color="auto" w:fill="FFFFFF"/>
              </w:rPr>
              <w:t>1.449</w:t>
            </w:r>
          </w:p>
        </w:tc>
        <w:tc>
          <w:tcPr>
            <w:tcW w:w="1584" w:type="dxa"/>
          </w:tcPr>
          <w:p w14:paraId="064D4DEF" w14:textId="458B0FC9" w:rsidR="00C54467" w:rsidRPr="004A42A2" w:rsidRDefault="004A42A2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sz w:val="20"/>
                <w:szCs w:val="20"/>
              </w:rPr>
              <w:t>1.199</w:t>
            </w:r>
            <w:r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ascii="Open Sans" w:hAnsi="Open Sans" w:cs="Open Sans"/>
                <w:color w:val="000000"/>
                <w:sz w:val="18"/>
                <w:szCs w:val="18"/>
                <w:shd w:val="clear" w:color="auto" w:fill="FFFFFF"/>
              </w:rPr>
              <w:t>1.750</w:t>
            </w:r>
          </w:p>
        </w:tc>
        <w:tc>
          <w:tcPr>
            <w:tcW w:w="936" w:type="dxa"/>
          </w:tcPr>
          <w:p w14:paraId="5EB380E5" w14:textId="0DCE07E4" w:rsidR="00C54467" w:rsidRPr="004A42A2" w:rsidRDefault="00D23ACD" w:rsidP="00626A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A42A2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88" w:type="dxa"/>
          </w:tcPr>
          <w:p w14:paraId="2764BE70" w14:textId="35E3ABFA" w:rsidR="00C54467" w:rsidRPr="004A42A2" w:rsidRDefault="00D23ACD" w:rsidP="00626A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A42A2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D23ACD" w:rsidRPr="004A42A2" w14:paraId="11C59B86" w14:textId="77777777" w:rsidTr="004D03A5">
        <w:tc>
          <w:tcPr>
            <w:tcW w:w="2304" w:type="dxa"/>
          </w:tcPr>
          <w:p w14:paraId="6E8FF745" w14:textId="62F19BBA" w:rsidR="00C54467" w:rsidRPr="004A42A2" w:rsidRDefault="00C54467" w:rsidP="00C34368">
            <w:pPr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sz w:val="20"/>
                <w:szCs w:val="20"/>
              </w:rPr>
              <w:t>Anthranilic Acid</w:t>
            </w:r>
          </w:p>
        </w:tc>
        <w:tc>
          <w:tcPr>
            <w:tcW w:w="936" w:type="dxa"/>
          </w:tcPr>
          <w:p w14:paraId="240E0CCD" w14:textId="471F4AE6" w:rsidR="00C54467" w:rsidRPr="004A42A2" w:rsidRDefault="00D23ACD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074</w:t>
            </w:r>
          </w:p>
        </w:tc>
        <w:tc>
          <w:tcPr>
            <w:tcW w:w="1584" w:type="dxa"/>
          </w:tcPr>
          <w:p w14:paraId="4A0DDC54" w14:textId="325A23E1" w:rsidR="00C54467" w:rsidRPr="004A42A2" w:rsidRDefault="00D23ACD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.187</w:t>
            </w:r>
          </w:p>
        </w:tc>
        <w:tc>
          <w:tcPr>
            <w:tcW w:w="1584" w:type="dxa"/>
          </w:tcPr>
          <w:p w14:paraId="10CA63C7" w14:textId="4EFF2465" w:rsidR="00C54467" w:rsidRPr="004A42A2" w:rsidRDefault="004A42A2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5-1.445</w:t>
            </w:r>
          </w:p>
        </w:tc>
        <w:tc>
          <w:tcPr>
            <w:tcW w:w="936" w:type="dxa"/>
          </w:tcPr>
          <w:p w14:paraId="3F6273ED" w14:textId="0DBF78C4" w:rsidR="00C54467" w:rsidRPr="004A42A2" w:rsidRDefault="00D23ACD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087</w:t>
            </w:r>
          </w:p>
        </w:tc>
        <w:tc>
          <w:tcPr>
            <w:tcW w:w="1288" w:type="dxa"/>
          </w:tcPr>
          <w:p w14:paraId="3F063280" w14:textId="7D890CDD" w:rsidR="00C54467" w:rsidRPr="004A42A2" w:rsidRDefault="00D23ACD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112</w:t>
            </w:r>
          </w:p>
        </w:tc>
      </w:tr>
      <w:tr w:rsidR="00D23ACD" w:rsidRPr="004A42A2" w14:paraId="572B490C" w14:textId="77777777" w:rsidTr="004D03A5">
        <w:tc>
          <w:tcPr>
            <w:tcW w:w="2304" w:type="dxa"/>
          </w:tcPr>
          <w:p w14:paraId="64EC2923" w14:textId="72D45B34" w:rsidR="00C54467" w:rsidRPr="004A42A2" w:rsidRDefault="00C54467" w:rsidP="00C34368">
            <w:pPr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sz w:val="20"/>
                <w:szCs w:val="20"/>
              </w:rPr>
              <w:t>Picolinic Acid</w:t>
            </w:r>
          </w:p>
        </w:tc>
        <w:tc>
          <w:tcPr>
            <w:tcW w:w="936" w:type="dxa"/>
          </w:tcPr>
          <w:p w14:paraId="52F30C2A" w14:textId="64FF8B4A" w:rsidR="00C54467" w:rsidRPr="004A42A2" w:rsidRDefault="00C54467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sz w:val="20"/>
                <w:szCs w:val="20"/>
              </w:rPr>
              <w:t>0.242</w:t>
            </w:r>
          </w:p>
        </w:tc>
        <w:tc>
          <w:tcPr>
            <w:tcW w:w="1584" w:type="dxa"/>
          </w:tcPr>
          <w:p w14:paraId="5126890A" w14:textId="41773732" w:rsidR="00C54467" w:rsidRPr="004A42A2" w:rsidRDefault="00C54467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sz w:val="20"/>
                <w:szCs w:val="20"/>
              </w:rPr>
              <w:t>1.744</w:t>
            </w:r>
          </w:p>
        </w:tc>
        <w:tc>
          <w:tcPr>
            <w:tcW w:w="1584" w:type="dxa"/>
          </w:tcPr>
          <w:p w14:paraId="4E64200B" w14:textId="2E5E5D54" w:rsidR="00C54467" w:rsidRPr="004A42A2" w:rsidRDefault="004A42A2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  <w:shd w:val="clear" w:color="auto" w:fill="FFFFFF"/>
              </w:rPr>
              <w:t>1.399-2.174</w:t>
            </w:r>
          </w:p>
        </w:tc>
        <w:tc>
          <w:tcPr>
            <w:tcW w:w="936" w:type="dxa"/>
          </w:tcPr>
          <w:p w14:paraId="722E36E9" w14:textId="4D090983" w:rsidR="00C54467" w:rsidRPr="004A42A2" w:rsidRDefault="00D23ACD" w:rsidP="00626A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A42A2">
              <w:rPr>
                <w:rFonts w:cstheme="minorHAnsi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288" w:type="dxa"/>
          </w:tcPr>
          <w:p w14:paraId="71FD7E94" w14:textId="7417C3B6" w:rsidR="00C54467" w:rsidRPr="004A42A2" w:rsidRDefault="00D23ACD" w:rsidP="00626A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A42A2">
              <w:rPr>
                <w:rFonts w:cstheme="minorHAnsi"/>
                <w:b/>
                <w:bCs/>
                <w:sz w:val="20"/>
                <w:szCs w:val="20"/>
              </w:rPr>
              <w:t>&lt;0.0001</w:t>
            </w:r>
          </w:p>
        </w:tc>
      </w:tr>
      <w:tr w:rsidR="00D23ACD" w:rsidRPr="004A42A2" w14:paraId="0BF843C0" w14:textId="77777777" w:rsidTr="004D03A5">
        <w:tc>
          <w:tcPr>
            <w:tcW w:w="2304" w:type="dxa"/>
          </w:tcPr>
          <w:p w14:paraId="329E37B6" w14:textId="489B3A24" w:rsidR="00C54467" w:rsidRPr="004A42A2" w:rsidRDefault="00C54467" w:rsidP="00C34368">
            <w:pPr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sz w:val="20"/>
                <w:szCs w:val="20"/>
              </w:rPr>
              <w:t>Quinolinic Acid</w:t>
            </w:r>
          </w:p>
        </w:tc>
        <w:tc>
          <w:tcPr>
            <w:tcW w:w="936" w:type="dxa"/>
          </w:tcPr>
          <w:p w14:paraId="7ACC1F99" w14:textId="26775B53" w:rsidR="00C54467" w:rsidRPr="004A42A2" w:rsidRDefault="00D23ACD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03</w:t>
            </w:r>
            <w:r w:rsidR="004A42A2" w:rsidRPr="004A42A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1584" w:type="dxa"/>
          </w:tcPr>
          <w:p w14:paraId="03E532A9" w14:textId="529033F4" w:rsidR="00C54467" w:rsidRPr="004A42A2" w:rsidRDefault="004A42A2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.094</w:t>
            </w:r>
          </w:p>
        </w:tc>
        <w:tc>
          <w:tcPr>
            <w:tcW w:w="1584" w:type="dxa"/>
          </w:tcPr>
          <w:p w14:paraId="0AD53D76" w14:textId="4040463D" w:rsidR="00C54467" w:rsidRPr="004A42A2" w:rsidRDefault="004A42A2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918-1.303</w:t>
            </w:r>
          </w:p>
        </w:tc>
        <w:tc>
          <w:tcPr>
            <w:tcW w:w="936" w:type="dxa"/>
          </w:tcPr>
          <w:p w14:paraId="31A396F5" w14:textId="2A62D350" w:rsidR="00C54467" w:rsidRPr="004A42A2" w:rsidRDefault="004A42A2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314</w:t>
            </w:r>
          </w:p>
        </w:tc>
        <w:tc>
          <w:tcPr>
            <w:tcW w:w="1288" w:type="dxa"/>
          </w:tcPr>
          <w:p w14:paraId="6BE30C98" w14:textId="082B0B2A" w:rsidR="00C54467" w:rsidRPr="004A42A2" w:rsidRDefault="004A42A2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314</w:t>
            </w:r>
          </w:p>
        </w:tc>
      </w:tr>
      <w:tr w:rsidR="00D23ACD" w:rsidRPr="004A42A2" w14:paraId="76C9BD83" w14:textId="77777777" w:rsidTr="004D03A5">
        <w:tc>
          <w:tcPr>
            <w:tcW w:w="2304" w:type="dxa"/>
          </w:tcPr>
          <w:p w14:paraId="6FF41048" w14:textId="2ED6306B" w:rsidR="00C54467" w:rsidRPr="004A42A2" w:rsidRDefault="00C54467" w:rsidP="00C34368">
            <w:pPr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sz w:val="20"/>
                <w:szCs w:val="20"/>
              </w:rPr>
              <w:t>3-Hydroxyanthranilic Acid</w:t>
            </w:r>
          </w:p>
        </w:tc>
        <w:tc>
          <w:tcPr>
            <w:tcW w:w="936" w:type="dxa"/>
          </w:tcPr>
          <w:p w14:paraId="01218981" w14:textId="6EB20445" w:rsidR="00C54467" w:rsidRPr="004A42A2" w:rsidRDefault="00D23ACD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sz w:val="20"/>
                <w:szCs w:val="20"/>
                <w:shd w:val="clear" w:color="auto" w:fill="FFFFFF"/>
              </w:rPr>
              <w:t>0.091</w:t>
            </w:r>
          </w:p>
        </w:tc>
        <w:tc>
          <w:tcPr>
            <w:tcW w:w="1584" w:type="dxa"/>
          </w:tcPr>
          <w:p w14:paraId="7EA4CA57" w14:textId="0A1C2923" w:rsidR="00C54467" w:rsidRPr="004A42A2" w:rsidRDefault="00D23ACD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sz w:val="20"/>
                <w:szCs w:val="20"/>
                <w:shd w:val="clear" w:color="auto" w:fill="FFFFFF"/>
              </w:rPr>
              <w:t>1.232</w:t>
            </w:r>
          </w:p>
        </w:tc>
        <w:tc>
          <w:tcPr>
            <w:tcW w:w="1584" w:type="dxa"/>
          </w:tcPr>
          <w:p w14:paraId="12F35974" w14:textId="3CF9E624" w:rsidR="00C54467" w:rsidRPr="004A42A2" w:rsidRDefault="004A42A2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9-1.533</w:t>
            </w:r>
          </w:p>
        </w:tc>
        <w:tc>
          <w:tcPr>
            <w:tcW w:w="936" w:type="dxa"/>
          </w:tcPr>
          <w:p w14:paraId="1CBB8119" w14:textId="6B86BE11" w:rsidR="00C54467" w:rsidRPr="004A42A2" w:rsidRDefault="00D23ACD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sz w:val="20"/>
                <w:szCs w:val="20"/>
                <w:shd w:val="clear" w:color="auto" w:fill="FFFFFF"/>
              </w:rPr>
              <w:t>0.062</w:t>
            </w:r>
          </w:p>
        </w:tc>
        <w:tc>
          <w:tcPr>
            <w:tcW w:w="1288" w:type="dxa"/>
          </w:tcPr>
          <w:p w14:paraId="60545A45" w14:textId="75D34F05" w:rsidR="00C54467" w:rsidRPr="004A42A2" w:rsidRDefault="00D23ACD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sz w:val="20"/>
                <w:szCs w:val="20"/>
                <w:shd w:val="clear" w:color="auto" w:fill="FFFFFF"/>
              </w:rPr>
              <w:t>0.093</w:t>
            </w:r>
          </w:p>
        </w:tc>
      </w:tr>
      <w:tr w:rsidR="00D23ACD" w:rsidRPr="004A42A2" w14:paraId="51F6B2B3" w14:textId="77777777" w:rsidTr="004D03A5">
        <w:tc>
          <w:tcPr>
            <w:tcW w:w="2304" w:type="dxa"/>
          </w:tcPr>
          <w:p w14:paraId="3D682186" w14:textId="221E8D3E" w:rsidR="00C54467" w:rsidRPr="004A42A2" w:rsidRDefault="00C54467" w:rsidP="00C34368">
            <w:pPr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sz w:val="20"/>
                <w:szCs w:val="20"/>
              </w:rPr>
              <w:t>Serotonin</w:t>
            </w:r>
          </w:p>
        </w:tc>
        <w:tc>
          <w:tcPr>
            <w:tcW w:w="936" w:type="dxa"/>
          </w:tcPr>
          <w:p w14:paraId="5EDAD94F" w14:textId="4A6283E9" w:rsidR="00C54467" w:rsidRPr="004A42A2" w:rsidRDefault="00D23ACD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sz w:val="20"/>
                <w:szCs w:val="20"/>
                <w:shd w:val="clear" w:color="auto" w:fill="FFFFFF"/>
              </w:rPr>
              <w:t>-0.240</w:t>
            </w:r>
          </w:p>
        </w:tc>
        <w:tc>
          <w:tcPr>
            <w:tcW w:w="1584" w:type="dxa"/>
          </w:tcPr>
          <w:p w14:paraId="0CCF9E6B" w14:textId="6630C7B1" w:rsidR="00C54467" w:rsidRPr="004A42A2" w:rsidRDefault="00D23ACD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sz w:val="20"/>
                <w:szCs w:val="20"/>
                <w:shd w:val="clear" w:color="auto" w:fill="FFFFFF"/>
              </w:rPr>
              <w:t>0.575</w:t>
            </w:r>
          </w:p>
        </w:tc>
        <w:tc>
          <w:tcPr>
            <w:tcW w:w="1584" w:type="dxa"/>
          </w:tcPr>
          <w:p w14:paraId="13FD25DF" w14:textId="60C207BE" w:rsidR="00C54467" w:rsidRPr="004A42A2" w:rsidRDefault="004A42A2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98-0.833</w:t>
            </w:r>
          </w:p>
        </w:tc>
        <w:tc>
          <w:tcPr>
            <w:tcW w:w="936" w:type="dxa"/>
          </w:tcPr>
          <w:p w14:paraId="71A29BEC" w14:textId="67F3C4F2" w:rsidR="00C54467" w:rsidRPr="004A42A2" w:rsidRDefault="00D23ACD" w:rsidP="00626A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A42A2">
              <w:rPr>
                <w:rFonts w:cstheme="minorHAnsi"/>
                <w:b/>
                <w:bCs/>
                <w:sz w:val="20"/>
                <w:szCs w:val="20"/>
              </w:rPr>
              <w:t>0.0037</w:t>
            </w:r>
          </w:p>
        </w:tc>
        <w:tc>
          <w:tcPr>
            <w:tcW w:w="1288" w:type="dxa"/>
          </w:tcPr>
          <w:p w14:paraId="0644AA9E" w14:textId="5C4CC273" w:rsidR="00C54467" w:rsidRPr="004A42A2" w:rsidRDefault="00D23ACD" w:rsidP="00626A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A42A2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0.0084</w:t>
            </w:r>
          </w:p>
        </w:tc>
      </w:tr>
    </w:tbl>
    <w:p w14:paraId="5469AAE0" w14:textId="675D3551" w:rsidR="00C54467" w:rsidRDefault="00C54467" w:rsidP="004A646C">
      <w:pPr>
        <w:spacing w:after="120" w:line="240" w:lineRule="auto"/>
      </w:pPr>
      <w:r w:rsidRPr="00C54467">
        <w:t>A change from control to case is associated with a</w:t>
      </w:r>
      <w:r w:rsidR="00C662B7">
        <w:t>n</w:t>
      </w:r>
      <w:r w:rsidRPr="00C54467">
        <w:t xml:space="preserve"> </w:t>
      </w:r>
      <w:r w:rsidR="00C662B7">
        <w:t>“E</w:t>
      </w:r>
      <w:r w:rsidRPr="00C54467">
        <w:t>stimate</w:t>
      </w:r>
      <w:r w:rsidR="00C662B7">
        <w:t>”</w:t>
      </w:r>
      <w:r w:rsidRPr="00C54467">
        <w:t xml:space="preserve"> unit change in log10(metabolite)</w:t>
      </w:r>
      <w:r w:rsidR="00C662B7">
        <w:t xml:space="preserve">. </w:t>
      </w:r>
      <w:r w:rsidRPr="00C54467">
        <w:t xml:space="preserve">Cases have metabolite </w:t>
      </w:r>
      <w:r w:rsidR="00C662B7">
        <w:t>concentrations</w:t>
      </w:r>
      <w:r w:rsidRPr="00C54467">
        <w:t xml:space="preserve"> that are </w:t>
      </w:r>
      <w:r w:rsidR="00C662B7">
        <w:t>“Multiple Change Estimate”</w:t>
      </w:r>
      <w:r w:rsidRPr="00C54467">
        <w:t xml:space="preserve"> times higher than controls</w:t>
      </w:r>
      <w:r w:rsidR="00C662B7">
        <w:t>.</w:t>
      </w:r>
      <w:r w:rsidR="002A1420">
        <w:t xml:space="preserve"> CI = 95% confidence interval. FDR = false discovery rate.</w:t>
      </w:r>
    </w:p>
    <w:p w14:paraId="1EC4731E" w14:textId="77777777" w:rsidR="004A42A2" w:rsidRDefault="004A42A2" w:rsidP="00C34368">
      <w:pPr>
        <w:spacing w:after="0" w:line="240" w:lineRule="auto"/>
      </w:pPr>
    </w:p>
    <w:p w14:paraId="6D23EA38" w14:textId="2CD4B63F" w:rsidR="004A42A2" w:rsidRDefault="004A42A2" w:rsidP="00C34368">
      <w:pPr>
        <w:spacing w:after="0" w:line="240" w:lineRule="auto"/>
      </w:pPr>
      <w:r>
        <w:t>Supplemental Table 2. Cases vs Controls Linear Regression Model with Weight as a Covariate.</w:t>
      </w:r>
    </w:p>
    <w:tbl>
      <w:tblPr>
        <w:tblStyle w:val="TableGrid"/>
        <w:tblW w:w="8632" w:type="dxa"/>
        <w:tblLayout w:type="fixed"/>
        <w:tblLook w:val="04A0" w:firstRow="1" w:lastRow="0" w:firstColumn="1" w:lastColumn="0" w:noHBand="0" w:noVBand="1"/>
      </w:tblPr>
      <w:tblGrid>
        <w:gridCol w:w="2304"/>
        <w:gridCol w:w="936"/>
        <w:gridCol w:w="1584"/>
        <w:gridCol w:w="1584"/>
        <w:gridCol w:w="936"/>
        <w:gridCol w:w="1288"/>
      </w:tblGrid>
      <w:tr w:rsidR="004A6191" w:rsidRPr="004A6191" w14:paraId="472F3423" w14:textId="77777777" w:rsidTr="004D03A5">
        <w:tc>
          <w:tcPr>
            <w:tcW w:w="2304" w:type="dxa"/>
          </w:tcPr>
          <w:p w14:paraId="15DD4548" w14:textId="77777777" w:rsidR="004A42A2" w:rsidRPr="004A6191" w:rsidRDefault="004A42A2" w:rsidP="00C3436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6" w:type="dxa"/>
          </w:tcPr>
          <w:p w14:paraId="64B79406" w14:textId="77777777" w:rsidR="004A42A2" w:rsidRPr="004A6191" w:rsidRDefault="004A42A2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</w:rPr>
              <w:t>Estimate</w:t>
            </w:r>
          </w:p>
        </w:tc>
        <w:tc>
          <w:tcPr>
            <w:tcW w:w="1584" w:type="dxa"/>
          </w:tcPr>
          <w:p w14:paraId="71B6A536" w14:textId="574AAAD2" w:rsidR="004A42A2" w:rsidRPr="004A6191" w:rsidRDefault="004D03A5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sz w:val="20"/>
                <w:szCs w:val="20"/>
              </w:rPr>
              <w:t>Mult</w:t>
            </w:r>
            <w:r>
              <w:rPr>
                <w:rFonts w:cstheme="minorHAnsi"/>
                <w:sz w:val="20"/>
                <w:szCs w:val="20"/>
              </w:rPr>
              <w:t xml:space="preserve">iple </w:t>
            </w:r>
            <w:r w:rsidRPr="004A42A2">
              <w:rPr>
                <w:rFonts w:cstheme="minorHAnsi"/>
                <w:sz w:val="20"/>
                <w:szCs w:val="20"/>
              </w:rPr>
              <w:t>Chang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A42A2">
              <w:rPr>
                <w:rFonts w:cstheme="minorHAnsi"/>
                <w:sz w:val="20"/>
                <w:szCs w:val="20"/>
              </w:rPr>
              <w:t>Est</w:t>
            </w:r>
            <w:r>
              <w:rPr>
                <w:rFonts w:cstheme="minorHAnsi"/>
                <w:sz w:val="20"/>
                <w:szCs w:val="20"/>
              </w:rPr>
              <w:t>imate</w:t>
            </w:r>
          </w:p>
        </w:tc>
        <w:tc>
          <w:tcPr>
            <w:tcW w:w="1584" w:type="dxa"/>
          </w:tcPr>
          <w:p w14:paraId="06ECEC33" w14:textId="531881F7" w:rsidR="004A42A2" w:rsidRPr="004A6191" w:rsidRDefault="004D03A5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sz w:val="20"/>
                <w:szCs w:val="20"/>
              </w:rPr>
              <w:t>Mult</w:t>
            </w:r>
            <w:r>
              <w:rPr>
                <w:rFonts w:cstheme="minorHAnsi"/>
                <w:sz w:val="20"/>
                <w:szCs w:val="20"/>
              </w:rPr>
              <w:t xml:space="preserve">iple </w:t>
            </w:r>
            <w:r w:rsidRPr="004A42A2">
              <w:rPr>
                <w:rFonts w:cstheme="minorHAnsi"/>
                <w:sz w:val="20"/>
                <w:szCs w:val="20"/>
              </w:rPr>
              <w:t>Cha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4A42A2">
              <w:rPr>
                <w:rFonts w:cstheme="minorHAnsi"/>
                <w:sz w:val="20"/>
                <w:szCs w:val="20"/>
              </w:rPr>
              <w:t>g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A42A2">
              <w:rPr>
                <w:rFonts w:cstheme="minorHAnsi"/>
                <w:sz w:val="20"/>
                <w:szCs w:val="20"/>
              </w:rPr>
              <w:t>Est</w:t>
            </w:r>
            <w:r>
              <w:rPr>
                <w:rFonts w:cstheme="minorHAnsi"/>
                <w:sz w:val="20"/>
                <w:szCs w:val="20"/>
              </w:rPr>
              <w:t>imate</w:t>
            </w:r>
            <w:r w:rsidRPr="004A42A2">
              <w:rPr>
                <w:rFonts w:cstheme="minorHAnsi"/>
                <w:sz w:val="20"/>
                <w:szCs w:val="20"/>
              </w:rPr>
              <w:t xml:space="preserve"> CI</w:t>
            </w:r>
          </w:p>
        </w:tc>
        <w:tc>
          <w:tcPr>
            <w:tcW w:w="936" w:type="dxa"/>
          </w:tcPr>
          <w:p w14:paraId="4A2E2370" w14:textId="77777777" w:rsidR="004A42A2" w:rsidRPr="004A6191" w:rsidRDefault="004A42A2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1288" w:type="dxa"/>
          </w:tcPr>
          <w:p w14:paraId="67126164" w14:textId="77777777" w:rsidR="004A42A2" w:rsidRPr="004A6191" w:rsidRDefault="004A42A2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</w:rPr>
              <w:t>FDR adjusted p-value</w:t>
            </w:r>
          </w:p>
        </w:tc>
      </w:tr>
      <w:tr w:rsidR="004A6191" w:rsidRPr="004A6191" w14:paraId="39C91278" w14:textId="77777777" w:rsidTr="004D03A5">
        <w:tc>
          <w:tcPr>
            <w:tcW w:w="2304" w:type="dxa"/>
          </w:tcPr>
          <w:p w14:paraId="78EFF163" w14:textId="77777777" w:rsidR="004A42A2" w:rsidRPr="004A6191" w:rsidRDefault="004A42A2" w:rsidP="00C34368">
            <w:pPr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</w:rPr>
              <w:t>Tryptophan</w:t>
            </w:r>
          </w:p>
        </w:tc>
        <w:tc>
          <w:tcPr>
            <w:tcW w:w="936" w:type="dxa"/>
          </w:tcPr>
          <w:p w14:paraId="280C5887" w14:textId="79C62C28" w:rsidR="004A42A2" w:rsidRPr="004A6191" w:rsidRDefault="004A6191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</w:rPr>
              <w:t>-</w:t>
            </w:r>
            <w:r w:rsidRPr="004A6191">
              <w:rPr>
                <w:rFonts w:cstheme="minorHAnsi"/>
                <w:sz w:val="20"/>
                <w:szCs w:val="20"/>
                <w:shd w:val="clear" w:color="auto" w:fill="FFFFFF"/>
              </w:rPr>
              <w:t>0.076</w:t>
            </w:r>
          </w:p>
        </w:tc>
        <w:tc>
          <w:tcPr>
            <w:tcW w:w="1584" w:type="dxa"/>
          </w:tcPr>
          <w:p w14:paraId="7CAD0CBB" w14:textId="497D0780" w:rsidR="004A42A2" w:rsidRPr="004A6191" w:rsidRDefault="004A6191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  <w:shd w:val="clear" w:color="auto" w:fill="FFFFFF"/>
              </w:rPr>
              <w:t>0.839</w:t>
            </w:r>
          </w:p>
        </w:tc>
        <w:tc>
          <w:tcPr>
            <w:tcW w:w="1584" w:type="dxa"/>
          </w:tcPr>
          <w:p w14:paraId="15CE4C09" w14:textId="36918CD7" w:rsidR="004A42A2" w:rsidRPr="004A6191" w:rsidRDefault="004A6191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  <w:shd w:val="clear" w:color="auto" w:fill="FFFFFF"/>
              </w:rPr>
              <w:t>0.740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-</w:t>
            </w:r>
            <w:r w:rsidRPr="004A6191">
              <w:rPr>
                <w:rFonts w:cstheme="minorHAnsi"/>
                <w:sz w:val="20"/>
                <w:szCs w:val="20"/>
                <w:shd w:val="clear" w:color="auto" w:fill="FFFFFF"/>
              </w:rPr>
              <w:t>0.95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936" w:type="dxa"/>
          </w:tcPr>
          <w:p w14:paraId="2647B08A" w14:textId="4C6009C1" w:rsidR="004A42A2" w:rsidRPr="007C634B" w:rsidRDefault="004A6191" w:rsidP="00626A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C634B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0.0067</w:t>
            </w:r>
          </w:p>
        </w:tc>
        <w:tc>
          <w:tcPr>
            <w:tcW w:w="1288" w:type="dxa"/>
          </w:tcPr>
          <w:p w14:paraId="274C6B9C" w14:textId="1B631119" w:rsidR="004A42A2" w:rsidRPr="007C634B" w:rsidRDefault="004A6191" w:rsidP="00626A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C634B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0.015</w:t>
            </w:r>
          </w:p>
        </w:tc>
      </w:tr>
      <w:tr w:rsidR="004A6191" w:rsidRPr="004A6191" w14:paraId="59AE1649" w14:textId="77777777" w:rsidTr="004D03A5">
        <w:tc>
          <w:tcPr>
            <w:tcW w:w="2304" w:type="dxa"/>
          </w:tcPr>
          <w:p w14:paraId="71D6546A" w14:textId="77777777" w:rsidR="004A42A2" w:rsidRPr="004A6191" w:rsidRDefault="004A42A2" w:rsidP="00C34368">
            <w:pPr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</w:rPr>
              <w:t>Kynurenine</w:t>
            </w:r>
          </w:p>
        </w:tc>
        <w:tc>
          <w:tcPr>
            <w:tcW w:w="936" w:type="dxa"/>
          </w:tcPr>
          <w:p w14:paraId="46716A02" w14:textId="02228CAF" w:rsidR="004A42A2" w:rsidRPr="004A6191" w:rsidRDefault="004A6191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  <w:shd w:val="clear" w:color="auto" w:fill="FFFFFF"/>
              </w:rPr>
              <w:t>0.04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584" w:type="dxa"/>
          </w:tcPr>
          <w:p w14:paraId="07FCA02D" w14:textId="265A3593" w:rsidR="004A42A2" w:rsidRPr="004A6191" w:rsidRDefault="004A6191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  <w:shd w:val="clear" w:color="auto" w:fill="FFFFFF"/>
              </w:rPr>
              <w:t>1.10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1584" w:type="dxa"/>
          </w:tcPr>
          <w:p w14:paraId="0199A2D6" w14:textId="3A9747E4" w:rsidR="004A42A2" w:rsidRPr="004A6191" w:rsidRDefault="004A6191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  <w:shd w:val="clear" w:color="auto" w:fill="FFFFFF"/>
              </w:rPr>
              <w:t>0.91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2-</w:t>
            </w:r>
            <w:r w:rsidRPr="004A6191">
              <w:rPr>
                <w:rFonts w:cstheme="minorHAnsi"/>
                <w:sz w:val="20"/>
                <w:szCs w:val="20"/>
                <w:shd w:val="clear" w:color="auto" w:fill="FFFFFF"/>
              </w:rPr>
              <w:t>1.348</w:t>
            </w:r>
          </w:p>
        </w:tc>
        <w:tc>
          <w:tcPr>
            <w:tcW w:w="936" w:type="dxa"/>
          </w:tcPr>
          <w:p w14:paraId="7E089FF7" w14:textId="491168CF" w:rsidR="004A42A2" w:rsidRPr="004A6191" w:rsidRDefault="004A6191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  <w:shd w:val="clear" w:color="auto" w:fill="FFFFFF"/>
              </w:rPr>
              <w:t>0.299</w:t>
            </w:r>
          </w:p>
        </w:tc>
        <w:tc>
          <w:tcPr>
            <w:tcW w:w="1288" w:type="dxa"/>
          </w:tcPr>
          <w:p w14:paraId="2BEDB7BA" w14:textId="3BEE9F3F" w:rsidR="004A42A2" w:rsidRPr="004A6191" w:rsidRDefault="004A6191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  <w:shd w:val="clear" w:color="auto" w:fill="FFFFFF"/>
              </w:rPr>
              <w:t>0.384</w:t>
            </w:r>
          </w:p>
        </w:tc>
      </w:tr>
      <w:tr w:rsidR="004A6191" w:rsidRPr="004A6191" w14:paraId="1E4955EF" w14:textId="77777777" w:rsidTr="004D03A5">
        <w:tc>
          <w:tcPr>
            <w:tcW w:w="2304" w:type="dxa"/>
          </w:tcPr>
          <w:p w14:paraId="0699E5CF" w14:textId="77777777" w:rsidR="004A42A2" w:rsidRPr="004A6191" w:rsidRDefault="004A42A2" w:rsidP="00C34368">
            <w:pPr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</w:rPr>
              <w:t>Kynurenic Acid</w:t>
            </w:r>
          </w:p>
        </w:tc>
        <w:tc>
          <w:tcPr>
            <w:tcW w:w="936" w:type="dxa"/>
          </w:tcPr>
          <w:p w14:paraId="5911F044" w14:textId="113CECFB" w:rsidR="004A42A2" w:rsidRPr="004A6191" w:rsidRDefault="004A6191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  <w:shd w:val="clear" w:color="auto" w:fill="FFFFFF"/>
              </w:rPr>
              <w:t>0.1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30</w:t>
            </w:r>
          </w:p>
        </w:tc>
        <w:tc>
          <w:tcPr>
            <w:tcW w:w="1584" w:type="dxa"/>
          </w:tcPr>
          <w:p w14:paraId="203B5824" w14:textId="613CC2D0" w:rsidR="004A42A2" w:rsidRPr="004A6191" w:rsidRDefault="004A6191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  <w:shd w:val="clear" w:color="auto" w:fill="FFFFFF"/>
              </w:rPr>
              <w:t>1.34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1584" w:type="dxa"/>
          </w:tcPr>
          <w:p w14:paraId="1FB12516" w14:textId="4131FD7B" w:rsidR="004A42A2" w:rsidRPr="004A6191" w:rsidRDefault="004A6191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  <w:shd w:val="clear" w:color="auto" w:fill="FFFFFF"/>
              </w:rPr>
              <w:t>1.070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-</w:t>
            </w:r>
            <w:r w:rsidRPr="004A6191">
              <w:rPr>
                <w:rFonts w:cstheme="minorHAnsi"/>
                <w:sz w:val="20"/>
                <w:szCs w:val="20"/>
                <w:shd w:val="clear" w:color="auto" w:fill="FFFFFF"/>
              </w:rPr>
              <w:t>1.699</w:t>
            </w:r>
          </w:p>
        </w:tc>
        <w:tc>
          <w:tcPr>
            <w:tcW w:w="936" w:type="dxa"/>
          </w:tcPr>
          <w:p w14:paraId="69E885D2" w14:textId="6CE65F06" w:rsidR="004A42A2" w:rsidRPr="004A6191" w:rsidRDefault="004A6191" w:rsidP="00626A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A6191">
              <w:rPr>
                <w:rFonts w:cstheme="minorHAnsi"/>
                <w:b/>
                <w:bCs/>
                <w:sz w:val="20"/>
                <w:szCs w:val="20"/>
              </w:rPr>
              <w:t>0.01</w:t>
            </w:r>
            <w:r w:rsidR="007C634B">
              <w:rPr>
                <w:rFonts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88" w:type="dxa"/>
          </w:tcPr>
          <w:p w14:paraId="1862B869" w14:textId="733EBE24" w:rsidR="004A42A2" w:rsidRPr="007C634B" w:rsidRDefault="004A6191" w:rsidP="00626A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C634B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0.02</w:t>
            </w:r>
            <w:r w:rsidR="007C634B" w:rsidRPr="007C634B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4A6191" w:rsidRPr="004A6191" w14:paraId="3A4202A2" w14:textId="77777777" w:rsidTr="004D03A5">
        <w:tc>
          <w:tcPr>
            <w:tcW w:w="2304" w:type="dxa"/>
          </w:tcPr>
          <w:p w14:paraId="7E7277BB" w14:textId="77777777" w:rsidR="004A42A2" w:rsidRPr="004A6191" w:rsidRDefault="004A42A2" w:rsidP="00C34368">
            <w:pPr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</w:rPr>
              <w:t>3-Hydroxykynurenine</w:t>
            </w:r>
          </w:p>
        </w:tc>
        <w:tc>
          <w:tcPr>
            <w:tcW w:w="936" w:type="dxa"/>
          </w:tcPr>
          <w:p w14:paraId="08682CD6" w14:textId="695C1247" w:rsidR="004A42A2" w:rsidRPr="004A6191" w:rsidRDefault="004A6191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  <w:shd w:val="clear" w:color="auto" w:fill="FFFFFF"/>
              </w:rPr>
              <w:t>0.148</w:t>
            </w:r>
          </w:p>
        </w:tc>
        <w:tc>
          <w:tcPr>
            <w:tcW w:w="1584" w:type="dxa"/>
          </w:tcPr>
          <w:p w14:paraId="1F8CB070" w14:textId="730A8159" w:rsidR="004A42A2" w:rsidRPr="004A6191" w:rsidRDefault="004A6191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  <w:shd w:val="clear" w:color="auto" w:fill="FFFFFF"/>
              </w:rPr>
              <w:t>1.406</w:t>
            </w:r>
          </w:p>
        </w:tc>
        <w:tc>
          <w:tcPr>
            <w:tcW w:w="1584" w:type="dxa"/>
          </w:tcPr>
          <w:p w14:paraId="73596FFB" w14:textId="086F1F34" w:rsidR="004A42A2" w:rsidRPr="004A6191" w:rsidRDefault="004A6191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  <w:shd w:val="clear" w:color="auto" w:fill="FFFFFF"/>
              </w:rPr>
              <w:t>1.103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-</w:t>
            </w:r>
            <w:r w:rsidRPr="004A6191">
              <w:rPr>
                <w:rFonts w:cstheme="minorHAnsi"/>
                <w:sz w:val="20"/>
                <w:szCs w:val="20"/>
                <w:shd w:val="clear" w:color="auto" w:fill="FFFFFF"/>
              </w:rPr>
              <w:t>1.792</w:t>
            </w:r>
          </w:p>
        </w:tc>
        <w:tc>
          <w:tcPr>
            <w:tcW w:w="936" w:type="dxa"/>
          </w:tcPr>
          <w:p w14:paraId="4929F255" w14:textId="13C655D3" w:rsidR="004A42A2" w:rsidRPr="007C634B" w:rsidRDefault="004A6191" w:rsidP="00626A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C634B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0.0063</w:t>
            </w:r>
          </w:p>
        </w:tc>
        <w:tc>
          <w:tcPr>
            <w:tcW w:w="1288" w:type="dxa"/>
          </w:tcPr>
          <w:p w14:paraId="69429459" w14:textId="3AD7420A" w:rsidR="004A42A2" w:rsidRPr="007C634B" w:rsidRDefault="004A6191" w:rsidP="00626A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C634B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0.015</w:t>
            </w:r>
          </w:p>
        </w:tc>
      </w:tr>
      <w:tr w:rsidR="004A6191" w:rsidRPr="004A6191" w14:paraId="37D07774" w14:textId="77777777" w:rsidTr="004D03A5">
        <w:tc>
          <w:tcPr>
            <w:tcW w:w="2304" w:type="dxa"/>
          </w:tcPr>
          <w:p w14:paraId="116BD4B3" w14:textId="77777777" w:rsidR="004A42A2" w:rsidRPr="004A6191" w:rsidRDefault="004A42A2" w:rsidP="00C34368">
            <w:pPr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</w:rPr>
              <w:t>Anthranilic Acid</w:t>
            </w:r>
          </w:p>
        </w:tc>
        <w:tc>
          <w:tcPr>
            <w:tcW w:w="936" w:type="dxa"/>
          </w:tcPr>
          <w:p w14:paraId="70CB9451" w14:textId="0C36175F" w:rsidR="004A42A2" w:rsidRPr="004A6191" w:rsidRDefault="004A6191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  <w:shd w:val="clear" w:color="auto" w:fill="FFFFFF"/>
              </w:rPr>
              <w:t>0.030</w:t>
            </w:r>
          </w:p>
        </w:tc>
        <w:tc>
          <w:tcPr>
            <w:tcW w:w="1584" w:type="dxa"/>
          </w:tcPr>
          <w:p w14:paraId="4D05D798" w14:textId="2D2160E7" w:rsidR="004A42A2" w:rsidRPr="004A6191" w:rsidRDefault="004A6191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  <w:shd w:val="clear" w:color="auto" w:fill="FFFFFF"/>
              </w:rPr>
              <w:t>1.07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584" w:type="dxa"/>
          </w:tcPr>
          <w:p w14:paraId="742CB8E8" w14:textId="6C853274" w:rsidR="004A42A2" w:rsidRPr="004A6191" w:rsidRDefault="004A6191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  <w:shd w:val="clear" w:color="auto" w:fill="FFFFFF"/>
              </w:rPr>
              <w:t>0.834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-</w:t>
            </w:r>
            <w:r w:rsidRPr="004A6191">
              <w:rPr>
                <w:rFonts w:cstheme="minorHAnsi"/>
                <w:sz w:val="20"/>
                <w:szCs w:val="20"/>
                <w:shd w:val="clear" w:color="auto" w:fill="FFFFFF"/>
              </w:rPr>
              <w:t>1.377</w:t>
            </w:r>
          </w:p>
        </w:tc>
        <w:tc>
          <w:tcPr>
            <w:tcW w:w="936" w:type="dxa"/>
          </w:tcPr>
          <w:p w14:paraId="72BEA28D" w14:textId="6CC4AFE1" w:rsidR="004A42A2" w:rsidRPr="004A6191" w:rsidRDefault="004A6191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  <w:shd w:val="clear" w:color="auto" w:fill="FFFFFF"/>
              </w:rPr>
              <w:t>0.584</w:t>
            </w:r>
          </w:p>
        </w:tc>
        <w:tc>
          <w:tcPr>
            <w:tcW w:w="1288" w:type="dxa"/>
          </w:tcPr>
          <w:p w14:paraId="166EE83F" w14:textId="509C35BC" w:rsidR="004A42A2" w:rsidRPr="004A6191" w:rsidRDefault="004A6191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  <w:shd w:val="clear" w:color="auto" w:fill="FFFFFF"/>
              </w:rPr>
              <w:t>0.657</w:t>
            </w:r>
          </w:p>
        </w:tc>
      </w:tr>
      <w:tr w:rsidR="004A6191" w:rsidRPr="004A6191" w14:paraId="3809BCA8" w14:textId="77777777" w:rsidTr="004D03A5">
        <w:tc>
          <w:tcPr>
            <w:tcW w:w="2304" w:type="dxa"/>
          </w:tcPr>
          <w:p w14:paraId="53836A51" w14:textId="77777777" w:rsidR="004A42A2" w:rsidRPr="004A6191" w:rsidRDefault="004A42A2" w:rsidP="00C34368">
            <w:pPr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</w:rPr>
              <w:t>Picolinic Acid</w:t>
            </w:r>
          </w:p>
        </w:tc>
        <w:tc>
          <w:tcPr>
            <w:tcW w:w="936" w:type="dxa"/>
          </w:tcPr>
          <w:p w14:paraId="739282B5" w14:textId="122B485E" w:rsidR="004A42A2" w:rsidRPr="004A6191" w:rsidRDefault="004A6191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  <w:shd w:val="clear" w:color="auto" w:fill="FFFFFF"/>
              </w:rPr>
              <w:t>0.191</w:t>
            </w:r>
          </w:p>
        </w:tc>
        <w:tc>
          <w:tcPr>
            <w:tcW w:w="1584" w:type="dxa"/>
          </w:tcPr>
          <w:p w14:paraId="56AD5F6D" w14:textId="748F55F5" w:rsidR="004A42A2" w:rsidRPr="004A6191" w:rsidRDefault="004A6191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  <w:shd w:val="clear" w:color="auto" w:fill="FFFFFF"/>
              </w:rPr>
              <w:t>1.553</w:t>
            </w:r>
          </w:p>
        </w:tc>
        <w:tc>
          <w:tcPr>
            <w:tcW w:w="1584" w:type="dxa"/>
          </w:tcPr>
          <w:p w14:paraId="5432B43C" w14:textId="4A293B0D" w:rsidR="004A42A2" w:rsidRPr="004A6191" w:rsidRDefault="004A6191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  <w:shd w:val="clear" w:color="auto" w:fill="FFFFFF"/>
              </w:rPr>
              <w:t>1.172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-</w:t>
            </w:r>
            <w:r w:rsidRPr="004A6191">
              <w:rPr>
                <w:rFonts w:cstheme="minorHAnsi"/>
                <w:sz w:val="20"/>
                <w:szCs w:val="20"/>
                <w:shd w:val="clear" w:color="auto" w:fill="FFFFFF"/>
              </w:rPr>
              <w:t>2.05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936" w:type="dxa"/>
          </w:tcPr>
          <w:p w14:paraId="38394142" w14:textId="7F09B7E4" w:rsidR="004A42A2" w:rsidRPr="007C634B" w:rsidRDefault="004A6191" w:rsidP="00626A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C634B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0.002</w:t>
            </w:r>
            <w:r w:rsidR="007C634B" w:rsidRPr="007C634B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288" w:type="dxa"/>
          </w:tcPr>
          <w:p w14:paraId="07894431" w14:textId="32E09519" w:rsidR="004A42A2" w:rsidRPr="007C634B" w:rsidRDefault="004A6191" w:rsidP="00626A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C634B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0.011</w:t>
            </w:r>
          </w:p>
        </w:tc>
      </w:tr>
      <w:tr w:rsidR="004A6191" w:rsidRPr="004A6191" w14:paraId="341F22EC" w14:textId="77777777" w:rsidTr="004D03A5">
        <w:tc>
          <w:tcPr>
            <w:tcW w:w="2304" w:type="dxa"/>
          </w:tcPr>
          <w:p w14:paraId="68973CFD" w14:textId="77777777" w:rsidR="004A42A2" w:rsidRPr="004A6191" w:rsidRDefault="004A42A2" w:rsidP="00C34368">
            <w:pPr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</w:rPr>
              <w:t>Quinolinic Acid</w:t>
            </w:r>
          </w:p>
        </w:tc>
        <w:tc>
          <w:tcPr>
            <w:tcW w:w="936" w:type="dxa"/>
          </w:tcPr>
          <w:p w14:paraId="0D0BAC73" w14:textId="2184021C" w:rsidR="004A42A2" w:rsidRPr="004A6191" w:rsidRDefault="004A6191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</w:rPr>
              <w:t>-</w:t>
            </w:r>
            <w:r w:rsidRPr="004A6191">
              <w:rPr>
                <w:rFonts w:cstheme="minorHAnsi"/>
                <w:sz w:val="20"/>
                <w:szCs w:val="20"/>
                <w:shd w:val="clear" w:color="auto" w:fill="FFFFFF"/>
              </w:rPr>
              <w:t>0.002</w:t>
            </w:r>
          </w:p>
        </w:tc>
        <w:tc>
          <w:tcPr>
            <w:tcW w:w="1584" w:type="dxa"/>
          </w:tcPr>
          <w:p w14:paraId="13E378E5" w14:textId="39E18241" w:rsidR="004A42A2" w:rsidRPr="004A6191" w:rsidRDefault="004A6191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  <w:shd w:val="clear" w:color="auto" w:fill="FFFFFF"/>
              </w:rPr>
              <w:t>0.995</w:t>
            </w:r>
          </w:p>
        </w:tc>
        <w:tc>
          <w:tcPr>
            <w:tcW w:w="1584" w:type="dxa"/>
          </w:tcPr>
          <w:p w14:paraId="18A196C0" w14:textId="156CFC59" w:rsidR="004A42A2" w:rsidRPr="004A6191" w:rsidRDefault="004A6191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  <w:shd w:val="clear" w:color="auto" w:fill="FFFFFF"/>
              </w:rPr>
              <w:t>0.79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6-</w:t>
            </w:r>
            <w:r w:rsidRPr="004A6191">
              <w:rPr>
                <w:rFonts w:cstheme="minorHAnsi"/>
                <w:sz w:val="20"/>
                <w:szCs w:val="20"/>
                <w:shd w:val="clear" w:color="auto" w:fill="FFFFFF"/>
              </w:rPr>
              <w:t>1.245</w:t>
            </w:r>
          </w:p>
        </w:tc>
        <w:tc>
          <w:tcPr>
            <w:tcW w:w="936" w:type="dxa"/>
          </w:tcPr>
          <w:p w14:paraId="0A210803" w14:textId="5C14EDCD" w:rsidR="004A42A2" w:rsidRPr="004A6191" w:rsidRDefault="004A6191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  <w:shd w:val="clear" w:color="auto" w:fill="FFFFFF"/>
              </w:rPr>
              <w:t>0.96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1288" w:type="dxa"/>
          </w:tcPr>
          <w:p w14:paraId="303D20C6" w14:textId="049846E2" w:rsidR="004A42A2" w:rsidRPr="004A6191" w:rsidRDefault="004A6191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  <w:shd w:val="clear" w:color="auto" w:fill="FFFFFF"/>
              </w:rPr>
              <w:t>0.96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6</w:t>
            </w:r>
          </w:p>
        </w:tc>
      </w:tr>
      <w:tr w:rsidR="004A6191" w:rsidRPr="004A6191" w14:paraId="08526691" w14:textId="77777777" w:rsidTr="004D03A5">
        <w:tc>
          <w:tcPr>
            <w:tcW w:w="2304" w:type="dxa"/>
          </w:tcPr>
          <w:p w14:paraId="298B8D28" w14:textId="77777777" w:rsidR="004A42A2" w:rsidRPr="004A6191" w:rsidRDefault="004A42A2" w:rsidP="00C34368">
            <w:pPr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</w:rPr>
              <w:t>3-Hydroxyanthranilic Acid</w:t>
            </w:r>
          </w:p>
        </w:tc>
        <w:tc>
          <w:tcPr>
            <w:tcW w:w="936" w:type="dxa"/>
          </w:tcPr>
          <w:p w14:paraId="69B2EDB4" w14:textId="6051BC58" w:rsidR="004A42A2" w:rsidRPr="004A6191" w:rsidRDefault="004A6191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  <w:shd w:val="clear" w:color="auto" w:fill="FFFFFF"/>
              </w:rPr>
              <w:t>0.124</w:t>
            </w:r>
          </w:p>
        </w:tc>
        <w:tc>
          <w:tcPr>
            <w:tcW w:w="1584" w:type="dxa"/>
          </w:tcPr>
          <w:p w14:paraId="1055F8BF" w14:textId="374DBD44" w:rsidR="004A42A2" w:rsidRPr="004A6191" w:rsidRDefault="004A6191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  <w:shd w:val="clear" w:color="auto" w:fill="FFFFFF"/>
              </w:rPr>
              <w:t>1.33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584" w:type="dxa"/>
          </w:tcPr>
          <w:p w14:paraId="4D346F82" w14:textId="79CFE24D" w:rsidR="004A42A2" w:rsidRPr="004A6191" w:rsidRDefault="004A6191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  <w:shd w:val="clear" w:color="auto" w:fill="FFFFFF"/>
              </w:rPr>
              <w:t>1.003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-</w:t>
            </w:r>
            <w:r w:rsidRPr="004A6191">
              <w:rPr>
                <w:rFonts w:cstheme="minorHAnsi"/>
                <w:sz w:val="20"/>
                <w:szCs w:val="20"/>
                <w:shd w:val="clear" w:color="auto" w:fill="FFFFFF"/>
              </w:rPr>
              <w:t>1.769</w:t>
            </w:r>
          </w:p>
        </w:tc>
        <w:tc>
          <w:tcPr>
            <w:tcW w:w="936" w:type="dxa"/>
          </w:tcPr>
          <w:p w14:paraId="6FA6A9F0" w14:textId="72A856D9" w:rsidR="004A42A2" w:rsidRPr="004A6191" w:rsidRDefault="004A6191" w:rsidP="00626A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A6191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0.048</w:t>
            </w:r>
          </w:p>
        </w:tc>
        <w:tc>
          <w:tcPr>
            <w:tcW w:w="1288" w:type="dxa"/>
          </w:tcPr>
          <w:p w14:paraId="67D2429D" w14:textId="31BD3C16" w:rsidR="004A42A2" w:rsidRPr="004A6191" w:rsidRDefault="004A6191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  <w:shd w:val="clear" w:color="auto" w:fill="FFFFFF"/>
              </w:rPr>
              <w:t>0.07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2</w:t>
            </w:r>
          </w:p>
        </w:tc>
      </w:tr>
      <w:tr w:rsidR="004A6191" w:rsidRPr="004A6191" w14:paraId="004A21CA" w14:textId="77777777" w:rsidTr="004D03A5">
        <w:tc>
          <w:tcPr>
            <w:tcW w:w="2304" w:type="dxa"/>
          </w:tcPr>
          <w:p w14:paraId="5C3580DF" w14:textId="77777777" w:rsidR="004A42A2" w:rsidRPr="004A6191" w:rsidRDefault="004A42A2" w:rsidP="00C34368">
            <w:pPr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</w:rPr>
              <w:t>Serotonin</w:t>
            </w:r>
          </w:p>
        </w:tc>
        <w:tc>
          <w:tcPr>
            <w:tcW w:w="936" w:type="dxa"/>
          </w:tcPr>
          <w:p w14:paraId="0B9DCDB2" w14:textId="0EFAE056" w:rsidR="004A42A2" w:rsidRPr="004A6191" w:rsidRDefault="004A6191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</w:rPr>
              <w:t>-</w:t>
            </w:r>
            <w:r w:rsidRPr="004A6191">
              <w:rPr>
                <w:rFonts w:cstheme="minorHAnsi"/>
                <w:sz w:val="20"/>
                <w:szCs w:val="20"/>
                <w:shd w:val="clear" w:color="auto" w:fill="FFFFFF"/>
              </w:rPr>
              <w:t>0.32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1584" w:type="dxa"/>
          </w:tcPr>
          <w:p w14:paraId="3FE8E19B" w14:textId="3C62A502" w:rsidR="004A42A2" w:rsidRPr="004A6191" w:rsidRDefault="004A6191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  <w:shd w:val="clear" w:color="auto" w:fill="FFFFFF"/>
              </w:rPr>
              <w:t>0.469</w:t>
            </w:r>
          </w:p>
        </w:tc>
        <w:tc>
          <w:tcPr>
            <w:tcW w:w="1584" w:type="dxa"/>
          </w:tcPr>
          <w:p w14:paraId="6423DD22" w14:textId="55CD83EB" w:rsidR="004A42A2" w:rsidRPr="004A6191" w:rsidRDefault="004A6191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6191">
              <w:rPr>
                <w:rFonts w:cstheme="minorHAnsi"/>
                <w:sz w:val="20"/>
                <w:szCs w:val="20"/>
                <w:shd w:val="clear" w:color="auto" w:fill="FFFFFF"/>
              </w:rPr>
              <w:t>0.293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-</w:t>
            </w:r>
            <w:r w:rsidRPr="004A6191">
              <w:rPr>
                <w:rFonts w:cstheme="minorHAnsi"/>
                <w:sz w:val="20"/>
                <w:szCs w:val="20"/>
                <w:shd w:val="clear" w:color="auto" w:fill="FFFFFF"/>
              </w:rPr>
              <w:t>0.751</w:t>
            </w:r>
          </w:p>
        </w:tc>
        <w:tc>
          <w:tcPr>
            <w:tcW w:w="936" w:type="dxa"/>
          </w:tcPr>
          <w:p w14:paraId="4EE75BC9" w14:textId="200DF1EA" w:rsidR="004A42A2" w:rsidRPr="004A6191" w:rsidRDefault="004A6191" w:rsidP="00626A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A6191">
              <w:rPr>
                <w:rFonts w:cstheme="minorHAnsi"/>
                <w:b/>
                <w:bCs/>
                <w:sz w:val="20"/>
                <w:szCs w:val="20"/>
              </w:rPr>
              <w:t>0.0019</w:t>
            </w:r>
          </w:p>
        </w:tc>
        <w:tc>
          <w:tcPr>
            <w:tcW w:w="1288" w:type="dxa"/>
          </w:tcPr>
          <w:p w14:paraId="1CB90038" w14:textId="560F8194" w:rsidR="004A42A2" w:rsidRPr="004A6191" w:rsidRDefault="004A6191" w:rsidP="00626A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A6191">
              <w:rPr>
                <w:rFonts w:cstheme="minorHAnsi"/>
                <w:b/>
                <w:bCs/>
                <w:sz w:val="20"/>
                <w:szCs w:val="20"/>
              </w:rPr>
              <w:t>0.011</w:t>
            </w:r>
          </w:p>
        </w:tc>
      </w:tr>
    </w:tbl>
    <w:p w14:paraId="281B34F3" w14:textId="1105C541" w:rsidR="00C662B7" w:rsidRDefault="00C662B7" w:rsidP="004A646C">
      <w:pPr>
        <w:spacing w:after="120" w:line="240" w:lineRule="auto"/>
      </w:pPr>
      <w:r w:rsidRPr="00C54467">
        <w:t>A change from control to case is associated with a</w:t>
      </w:r>
      <w:r>
        <w:t>n</w:t>
      </w:r>
      <w:r w:rsidRPr="00C54467">
        <w:t xml:space="preserve"> </w:t>
      </w:r>
      <w:r>
        <w:t>“E</w:t>
      </w:r>
      <w:r w:rsidRPr="00C54467">
        <w:t>stimate</w:t>
      </w:r>
      <w:r>
        <w:t>”</w:t>
      </w:r>
      <w:r w:rsidRPr="00C54467">
        <w:t xml:space="preserve"> unit change in log10(metabolite)</w:t>
      </w:r>
      <w:r>
        <w:t xml:space="preserve">. </w:t>
      </w:r>
      <w:r w:rsidRPr="00C54467">
        <w:t xml:space="preserve">Cases have metabolite </w:t>
      </w:r>
      <w:r>
        <w:t>concentrations</w:t>
      </w:r>
      <w:r w:rsidRPr="00C54467">
        <w:t xml:space="preserve"> that are </w:t>
      </w:r>
      <w:r>
        <w:t>“Multiple Change Estimate”</w:t>
      </w:r>
      <w:r w:rsidRPr="00C54467">
        <w:t xml:space="preserve"> times higher than controls</w:t>
      </w:r>
      <w:r>
        <w:t>.</w:t>
      </w:r>
      <w:r w:rsidR="002A1420">
        <w:t xml:space="preserve"> </w:t>
      </w:r>
      <w:r w:rsidR="002A1420">
        <w:t>CI = 95% confidence interval. FDR = false discovery rate.</w:t>
      </w:r>
    </w:p>
    <w:p w14:paraId="3848357D" w14:textId="77777777" w:rsidR="007C634B" w:rsidRDefault="007C634B" w:rsidP="00C34368">
      <w:pPr>
        <w:spacing w:after="0" w:line="240" w:lineRule="auto"/>
      </w:pPr>
    </w:p>
    <w:p w14:paraId="67AFE6D6" w14:textId="5C63B687" w:rsidR="007C634B" w:rsidRDefault="007C634B" w:rsidP="00C34368">
      <w:pPr>
        <w:spacing w:after="0" w:line="240" w:lineRule="auto"/>
      </w:pPr>
      <w:r>
        <w:t>Supplemental Table 3. Cases vs Controls Linear Regression Model with Age as a Covariate.</w:t>
      </w:r>
    </w:p>
    <w:tbl>
      <w:tblPr>
        <w:tblStyle w:val="TableGrid"/>
        <w:tblW w:w="8632" w:type="dxa"/>
        <w:tblLayout w:type="fixed"/>
        <w:tblLook w:val="04A0" w:firstRow="1" w:lastRow="0" w:firstColumn="1" w:lastColumn="0" w:noHBand="0" w:noVBand="1"/>
      </w:tblPr>
      <w:tblGrid>
        <w:gridCol w:w="2304"/>
        <w:gridCol w:w="936"/>
        <w:gridCol w:w="1584"/>
        <w:gridCol w:w="1584"/>
        <w:gridCol w:w="936"/>
        <w:gridCol w:w="1288"/>
      </w:tblGrid>
      <w:tr w:rsidR="001939F3" w:rsidRPr="001939F3" w14:paraId="0B5AFD5C" w14:textId="77777777" w:rsidTr="004D03A5">
        <w:tc>
          <w:tcPr>
            <w:tcW w:w="2304" w:type="dxa"/>
          </w:tcPr>
          <w:p w14:paraId="62377C47" w14:textId="77777777" w:rsidR="007C634B" w:rsidRPr="001939F3" w:rsidRDefault="007C634B" w:rsidP="00C3436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6" w:type="dxa"/>
          </w:tcPr>
          <w:p w14:paraId="05A79626" w14:textId="77777777" w:rsidR="007C634B" w:rsidRPr="001939F3" w:rsidRDefault="007C634B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</w:rPr>
              <w:t>Estimate</w:t>
            </w:r>
          </w:p>
        </w:tc>
        <w:tc>
          <w:tcPr>
            <w:tcW w:w="1584" w:type="dxa"/>
          </w:tcPr>
          <w:p w14:paraId="0937E7EE" w14:textId="3ECBED5B" w:rsidR="007C634B" w:rsidRPr="001939F3" w:rsidRDefault="004D03A5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sz w:val="20"/>
                <w:szCs w:val="20"/>
              </w:rPr>
              <w:t>Mult</w:t>
            </w:r>
            <w:r>
              <w:rPr>
                <w:rFonts w:cstheme="minorHAnsi"/>
                <w:sz w:val="20"/>
                <w:szCs w:val="20"/>
              </w:rPr>
              <w:t xml:space="preserve">iple </w:t>
            </w:r>
            <w:r w:rsidRPr="004A42A2">
              <w:rPr>
                <w:rFonts w:cstheme="minorHAnsi"/>
                <w:sz w:val="20"/>
                <w:szCs w:val="20"/>
              </w:rPr>
              <w:t>Chang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A42A2">
              <w:rPr>
                <w:rFonts w:cstheme="minorHAnsi"/>
                <w:sz w:val="20"/>
                <w:szCs w:val="20"/>
              </w:rPr>
              <w:t>Est</w:t>
            </w:r>
            <w:r>
              <w:rPr>
                <w:rFonts w:cstheme="minorHAnsi"/>
                <w:sz w:val="20"/>
                <w:szCs w:val="20"/>
              </w:rPr>
              <w:t>imate</w:t>
            </w:r>
          </w:p>
        </w:tc>
        <w:tc>
          <w:tcPr>
            <w:tcW w:w="1584" w:type="dxa"/>
          </w:tcPr>
          <w:p w14:paraId="40C94ACF" w14:textId="76A80ECC" w:rsidR="007C634B" w:rsidRPr="001939F3" w:rsidRDefault="004D03A5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42A2">
              <w:rPr>
                <w:rFonts w:cstheme="minorHAnsi"/>
                <w:sz w:val="20"/>
                <w:szCs w:val="20"/>
              </w:rPr>
              <w:t>Mult</w:t>
            </w:r>
            <w:r>
              <w:rPr>
                <w:rFonts w:cstheme="minorHAnsi"/>
                <w:sz w:val="20"/>
                <w:szCs w:val="20"/>
              </w:rPr>
              <w:t xml:space="preserve">iple </w:t>
            </w:r>
            <w:r w:rsidRPr="004A42A2">
              <w:rPr>
                <w:rFonts w:cstheme="minorHAnsi"/>
                <w:sz w:val="20"/>
                <w:szCs w:val="20"/>
              </w:rPr>
              <w:t>Cha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4A42A2">
              <w:rPr>
                <w:rFonts w:cstheme="minorHAnsi"/>
                <w:sz w:val="20"/>
                <w:szCs w:val="20"/>
              </w:rPr>
              <w:t>g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A42A2">
              <w:rPr>
                <w:rFonts w:cstheme="minorHAnsi"/>
                <w:sz w:val="20"/>
                <w:szCs w:val="20"/>
              </w:rPr>
              <w:t>Est</w:t>
            </w:r>
            <w:r>
              <w:rPr>
                <w:rFonts w:cstheme="minorHAnsi"/>
                <w:sz w:val="20"/>
                <w:szCs w:val="20"/>
              </w:rPr>
              <w:t>imate</w:t>
            </w:r>
            <w:r w:rsidRPr="004A42A2">
              <w:rPr>
                <w:rFonts w:cstheme="minorHAnsi"/>
                <w:sz w:val="20"/>
                <w:szCs w:val="20"/>
              </w:rPr>
              <w:t xml:space="preserve"> CI</w:t>
            </w:r>
          </w:p>
        </w:tc>
        <w:tc>
          <w:tcPr>
            <w:tcW w:w="936" w:type="dxa"/>
          </w:tcPr>
          <w:p w14:paraId="0547CDA1" w14:textId="77777777" w:rsidR="007C634B" w:rsidRPr="001939F3" w:rsidRDefault="007C634B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1288" w:type="dxa"/>
          </w:tcPr>
          <w:p w14:paraId="2EA85894" w14:textId="77777777" w:rsidR="007C634B" w:rsidRPr="001939F3" w:rsidRDefault="007C634B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</w:rPr>
              <w:t>FDR adjusted p-value</w:t>
            </w:r>
          </w:p>
        </w:tc>
      </w:tr>
      <w:tr w:rsidR="001939F3" w:rsidRPr="001939F3" w14:paraId="31F1B66E" w14:textId="77777777" w:rsidTr="004D03A5">
        <w:tc>
          <w:tcPr>
            <w:tcW w:w="2304" w:type="dxa"/>
          </w:tcPr>
          <w:p w14:paraId="3CB672DC" w14:textId="77777777" w:rsidR="007C634B" w:rsidRPr="001939F3" w:rsidRDefault="007C634B" w:rsidP="00C34368">
            <w:pPr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</w:rPr>
              <w:t>Tryptophan</w:t>
            </w:r>
          </w:p>
        </w:tc>
        <w:tc>
          <w:tcPr>
            <w:tcW w:w="936" w:type="dxa"/>
          </w:tcPr>
          <w:p w14:paraId="3E6143DB" w14:textId="536C3946" w:rsidR="007C634B" w:rsidRPr="001939F3" w:rsidRDefault="007C634B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</w:rPr>
              <w:t>-</w:t>
            </w:r>
            <w:r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0.037</w:t>
            </w:r>
          </w:p>
        </w:tc>
        <w:tc>
          <w:tcPr>
            <w:tcW w:w="1584" w:type="dxa"/>
          </w:tcPr>
          <w:p w14:paraId="3474EB8C" w14:textId="4E42F057" w:rsidR="007C634B" w:rsidRPr="001939F3" w:rsidRDefault="007C634B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0.919</w:t>
            </w:r>
          </w:p>
        </w:tc>
        <w:tc>
          <w:tcPr>
            <w:tcW w:w="1584" w:type="dxa"/>
          </w:tcPr>
          <w:p w14:paraId="047D1C2D" w14:textId="6AB75D93" w:rsidR="007C634B" w:rsidRPr="001939F3" w:rsidRDefault="007C634B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0.818-1.033</w:t>
            </w:r>
          </w:p>
        </w:tc>
        <w:tc>
          <w:tcPr>
            <w:tcW w:w="936" w:type="dxa"/>
          </w:tcPr>
          <w:p w14:paraId="4EAE944F" w14:textId="16B5B32B" w:rsidR="007C634B" w:rsidRPr="001939F3" w:rsidRDefault="007C634B" w:rsidP="00626A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0.156</w:t>
            </w:r>
          </w:p>
        </w:tc>
        <w:tc>
          <w:tcPr>
            <w:tcW w:w="1288" w:type="dxa"/>
          </w:tcPr>
          <w:p w14:paraId="1A7C69C0" w14:textId="52364B84" w:rsidR="007C634B" w:rsidRPr="001939F3" w:rsidRDefault="007C634B" w:rsidP="00626A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0.20</w:t>
            </w:r>
            <w:r w:rsidR="001939F3"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1939F3" w:rsidRPr="001939F3" w14:paraId="1E5D3C54" w14:textId="77777777" w:rsidTr="004D03A5">
        <w:tc>
          <w:tcPr>
            <w:tcW w:w="2304" w:type="dxa"/>
          </w:tcPr>
          <w:p w14:paraId="20F05EF9" w14:textId="77777777" w:rsidR="007C634B" w:rsidRPr="001939F3" w:rsidRDefault="007C634B" w:rsidP="00C34368">
            <w:pPr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</w:rPr>
              <w:t>Kynurenine</w:t>
            </w:r>
          </w:p>
        </w:tc>
        <w:tc>
          <w:tcPr>
            <w:tcW w:w="936" w:type="dxa"/>
          </w:tcPr>
          <w:p w14:paraId="40783519" w14:textId="79DE0AB1" w:rsidR="007C634B" w:rsidRPr="001939F3" w:rsidRDefault="007C634B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0.040</w:t>
            </w:r>
          </w:p>
        </w:tc>
        <w:tc>
          <w:tcPr>
            <w:tcW w:w="1584" w:type="dxa"/>
          </w:tcPr>
          <w:p w14:paraId="5E99D43A" w14:textId="3A3D7F58" w:rsidR="007C634B" w:rsidRPr="001939F3" w:rsidRDefault="007C634B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1.097</w:t>
            </w:r>
          </w:p>
        </w:tc>
        <w:tc>
          <w:tcPr>
            <w:tcW w:w="1584" w:type="dxa"/>
          </w:tcPr>
          <w:p w14:paraId="4E6F8E3C" w14:textId="1EEB955B" w:rsidR="007C634B" w:rsidRPr="001939F3" w:rsidRDefault="007C634B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0.912-1.320</w:t>
            </w:r>
          </w:p>
        </w:tc>
        <w:tc>
          <w:tcPr>
            <w:tcW w:w="936" w:type="dxa"/>
          </w:tcPr>
          <w:p w14:paraId="28B0737B" w14:textId="07FBEF68" w:rsidR="007C634B" w:rsidRPr="001939F3" w:rsidRDefault="007C634B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0.324</w:t>
            </w:r>
          </w:p>
        </w:tc>
        <w:tc>
          <w:tcPr>
            <w:tcW w:w="1288" w:type="dxa"/>
          </w:tcPr>
          <w:p w14:paraId="144B0DCD" w14:textId="357F1BB2" w:rsidR="007C634B" w:rsidRPr="001939F3" w:rsidRDefault="007C634B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0.36</w:t>
            </w:r>
            <w:r w:rsidR="001939F3"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5</w:t>
            </w:r>
          </w:p>
        </w:tc>
      </w:tr>
      <w:tr w:rsidR="001939F3" w:rsidRPr="001939F3" w14:paraId="7C36C9B7" w14:textId="77777777" w:rsidTr="004D03A5">
        <w:tc>
          <w:tcPr>
            <w:tcW w:w="2304" w:type="dxa"/>
          </w:tcPr>
          <w:p w14:paraId="79E02799" w14:textId="77777777" w:rsidR="007C634B" w:rsidRPr="001939F3" w:rsidRDefault="007C634B" w:rsidP="00C34368">
            <w:pPr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</w:rPr>
              <w:t>Kynurenic Acid</w:t>
            </w:r>
          </w:p>
        </w:tc>
        <w:tc>
          <w:tcPr>
            <w:tcW w:w="936" w:type="dxa"/>
          </w:tcPr>
          <w:p w14:paraId="275C048E" w14:textId="564D2774" w:rsidR="007C634B" w:rsidRPr="001939F3" w:rsidRDefault="007C634B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0.119</w:t>
            </w:r>
          </w:p>
        </w:tc>
        <w:tc>
          <w:tcPr>
            <w:tcW w:w="1584" w:type="dxa"/>
          </w:tcPr>
          <w:p w14:paraId="10278BB0" w14:textId="318763F1" w:rsidR="007C634B" w:rsidRPr="001939F3" w:rsidRDefault="007C634B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1.317</w:t>
            </w:r>
          </w:p>
        </w:tc>
        <w:tc>
          <w:tcPr>
            <w:tcW w:w="1584" w:type="dxa"/>
          </w:tcPr>
          <w:p w14:paraId="58269915" w14:textId="6D4F6531" w:rsidR="007C634B" w:rsidRPr="001939F3" w:rsidRDefault="007C634B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1.058-1.638</w:t>
            </w:r>
          </w:p>
        </w:tc>
        <w:tc>
          <w:tcPr>
            <w:tcW w:w="936" w:type="dxa"/>
          </w:tcPr>
          <w:p w14:paraId="5BCB92AB" w14:textId="68564A30" w:rsidR="007C634B" w:rsidRPr="001939F3" w:rsidRDefault="007C634B" w:rsidP="00626A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939F3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0.014</w:t>
            </w:r>
          </w:p>
        </w:tc>
        <w:tc>
          <w:tcPr>
            <w:tcW w:w="1288" w:type="dxa"/>
          </w:tcPr>
          <w:p w14:paraId="2BC6945F" w14:textId="5168FB10" w:rsidR="007C634B" w:rsidRPr="001939F3" w:rsidRDefault="007C634B" w:rsidP="00626A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939F3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0.025</w:t>
            </w:r>
          </w:p>
        </w:tc>
      </w:tr>
      <w:tr w:rsidR="001939F3" w:rsidRPr="001939F3" w14:paraId="658051C0" w14:textId="77777777" w:rsidTr="004D03A5">
        <w:tc>
          <w:tcPr>
            <w:tcW w:w="2304" w:type="dxa"/>
          </w:tcPr>
          <w:p w14:paraId="5CE55D13" w14:textId="77777777" w:rsidR="007C634B" w:rsidRPr="001939F3" w:rsidRDefault="007C634B" w:rsidP="00C34368">
            <w:pPr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</w:rPr>
              <w:t>3-Hydroxykynurenine</w:t>
            </w:r>
          </w:p>
        </w:tc>
        <w:tc>
          <w:tcPr>
            <w:tcW w:w="936" w:type="dxa"/>
          </w:tcPr>
          <w:p w14:paraId="66309BCF" w14:textId="68EF706B" w:rsidR="007C634B" w:rsidRPr="001939F3" w:rsidRDefault="007C634B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0.134</w:t>
            </w:r>
          </w:p>
        </w:tc>
        <w:tc>
          <w:tcPr>
            <w:tcW w:w="1584" w:type="dxa"/>
          </w:tcPr>
          <w:p w14:paraId="71D64257" w14:textId="3211F4D6" w:rsidR="007C634B" w:rsidRPr="001939F3" w:rsidRDefault="007C634B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1.362</w:t>
            </w:r>
          </w:p>
        </w:tc>
        <w:tc>
          <w:tcPr>
            <w:tcW w:w="1584" w:type="dxa"/>
          </w:tcPr>
          <w:p w14:paraId="43BC0442" w14:textId="30645015" w:rsidR="007C634B" w:rsidRPr="001939F3" w:rsidRDefault="007C634B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1.089-1.705</w:t>
            </w:r>
          </w:p>
        </w:tc>
        <w:tc>
          <w:tcPr>
            <w:tcW w:w="936" w:type="dxa"/>
          </w:tcPr>
          <w:p w14:paraId="1EFC2D2C" w14:textId="437476AB" w:rsidR="007C634B" w:rsidRPr="001939F3" w:rsidRDefault="007C634B" w:rsidP="00626A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939F3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0.0073</w:t>
            </w:r>
          </w:p>
        </w:tc>
        <w:tc>
          <w:tcPr>
            <w:tcW w:w="1288" w:type="dxa"/>
          </w:tcPr>
          <w:p w14:paraId="4B5DB89E" w14:textId="65F96080" w:rsidR="007C634B" w:rsidRPr="001939F3" w:rsidRDefault="007C634B" w:rsidP="00626A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939F3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0.022</w:t>
            </w:r>
          </w:p>
        </w:tc>
      </w:tr>
      <w:tr w:rsidR="001939F3" w:rsidRPr="001939F3" w14:paraId="67563A53" w14:textId="77777777" w:rsidTr="004D03A5">
        <w:tc>
          <w:tcPr>
            <w:tcW w:w="2304" w:type="dxa"/>
          </w:tcPr>
          <w:p w14:paraId="06CD101D" w14:textId="77777777" w:rsidR="007C634B" w:rsidRPr="001939F3" w:rsidRDefault="007C634B" w:rsidP="00C34368">
            <w:pPr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</w:rPr>
              <w:t>Anthranilic Acid</w:t>
            </w:r>
          </w:p>
        </w:tc>
        <w:tc>
          <w:tcPr>
            <w:tcW w:w="936" w:type="dxa"/>
          </w:tcPr>
          <w:p w14:paraId="03EFE874" w14:textId="2FBED00D" w:rsidR="007C634B" w:rsidRPr="001939F3" w:rsidRDefault="007C634B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0.076</w:t>
            </w:r>
          </w:p>
        </w:tc>
        <w:tc>
          <w:tcPr>
            <w:tcW w:w="1584" w:type="dxa"/>
          </w:tcPr>
          <w:p w14:paraId="25B55B4C" w14:textId="3F2C1FFD" w:rsidR="007C634B" w:rsidRPr="001939F3" w:rsidRDefault="007C634B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1.191</w:t>
            </w:r>
          </w:p>
        </w:tc>
        <w:tc>
          <w:tcPr>
            <w:tcW w:w="1584" w:type="dxa"/>
          </w:tcPr>
          <w:p w14:paraId="397C2C15" w14:textId="17B3F38B" w:rsidR="007C634B" w:rsidRPr="001939F3" w:rsidRDefault="007C634B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0.938-1.512</w:t>
            </w:r>
          </w:p>
        </w:tc>
        <w:tc>
          <w:tcPr>
            <w:tcW w:w="936" w:type="dxa"/>
          </w:tcPr>
          <w:p w14:paraId="6BB3E151" w14:textId="2AF7FB4C" w:rsidR="007C634B" w:rsidRPr="001939F3" w:rsidRDefault="007C634B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0.149</w:t>
            </w:r>
          </w:p>
        </w:tc>
        <w:tc>
          <w:tcPr>
            <w:tcW w:w="1288" w:type="dxa"/>
          </w:tcPr>
          <w:p w14:paraId="6ED7C966" w14:textId="2081DA86" w:rsidR="007C634B" w:rsidRPr="001939F3" w:rsidRDefault="007C634B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0.20</w:t>
            </w:r>
            <w:r w:rsidR="001939F3"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1939F3" w:rsidRPr="001939F3" w14:paraId="25F8E94D" w14:textId="77777777" w:rsidTr="004D03A5">
        <w:tc>
          <w:tcPr>
            <w:tcW w:w="2304" w:type="dxa"/>
          </w:tcPr>
          <w:p w14:paraId="72086E1F" w14:textId="77777777" w:rsidR="007C634B" w:rsidRPr="001939F3" w:rsidRDefault="007C634B" w:rsidP="00C34368">
            <w:pPr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</w:rPr>
              <w:t>Picolinic Acid</w:t>
            </w:r>
          </w:p>
        </w:tc>
        <w:tc>
          <w:tcPr>
            <w:tcW w:w="936" w:type="dxa"/>
          </w:tcPr>
          <w:p w14:paraId="487591A6" w14:textId="46405F42" w:rsidR="007C634B" w:rsidRPr="001939F3" w:rsidRDefault="007C634B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0.193</w:t>
            </w:r>
          </w:p>
        </w:tc>
        <w:tc>
          <w:tcPr>
            <w:tcW w:w="1584" w:type="dxa"/>
          </w:tcPr>
          <w:p w14:paraId="616166D8" w14:textId="506D63F1" w:rsidR="007C634B" w:rsidRPr="001939F3" w:rsidRDefault="007C634B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1.561</w:t>
            </w:r>
          </w:p>
        </w:tc>
        <w:tc>
          <w:tcPr>
            <w:tcW w:w="1584" w:type="dxa"/>
          </w:tcPr>
          <w:p w14:paraId="70B348A1" w14:textId="6615978D" w:rsidR="007C634B" w:rsidRPr="001939F3" w:rsidRDefault="007C634B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1.214-2.007</w:t>
            </w:r>
          </w:p>
        </w:tc>
        <w:tc>
          <w:tcPr>
            <w:tcW w:w="936" w:type="dxa"/>
          </w:tcPr>
          <w:p w14:paraId="28F6325D" w14:textId="0B151386" w:rsidR="007C634B" w:rsidRPr="001939F3" w:rsidRDefault="001939F3" w:rsidP="00626A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&lt;</w:t>
            </w:r>
            <w:r w:rsidR="007C634B" w:rsidRPr="001939F3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0.00</w:t>
            </w:r>
            <w: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288" w:type="dxa"/>
          </w:tcPr>
          <w:p w14:paraId="07F6E697" w14:textId="42B010E1" w:rsidR="007C634B" w:rsidRPr="001939F3" w:rsidRDefault="007C634B" w:rsidP="00626A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939F3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0.0057</w:t>
            </w:r>
          </w:p>
        </w:tc>
      </w:tr>
      <w:tr w:rsidR="001939F3" w:rsidRPr="001939F3" w14:paraId="54B11B6E" w14:textId="77777777" w:rsidTr="004D03A5">
        <w:tc>
          <w:tcPr>
            <w:tcW w:w="2304" w:type="dxa"/>
          </w:tcPr>
          <w:p w14:paraId="591AFC86" w14:textId="77777777" w:rsidR="007C634B" w:rsidRPr="001939F3" w:rsidRDefault="007C634B" w:rsidP="00C34368">
            <w:pPr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</w:rPr>
              <w:t>Quinolinic Acid</w:t>
            </w:r>
          </w:p>
        </w:tc>
        <w:tc>
          <w:tcPr>
            <w:tcW w:w="936" w:type="dxa"/>
          </w:tcPr>
          <w:p w14:paraId="7B567A71" w14:textId="7F2AD1B5" w:rsidR="007C634B" w:rsidRPr="001939F3" w:rsidRDefault="007C634B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</w:rPr>
              <w:t>-</w:t>
            </w:r>
            <w:r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0.003</w:t>
            </w:r>
          </w:p>
        </w:tc>
        <w:tc>
          <w:tcPr>
            <w:tcW w:w="1584" w:type="dxa"/>
          </w:tcPr>
          <w:p w14:paraId="3FA4321E" w14:textId="1AA28CB2" w:rsidR="007C634B" w:rsidRPr="001939F3" w:rsidRDefault="007C634B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0.994</w:t>
            </w:r>
          </w:p>
        </w:tc>
        <w:tc>
          <w:tcPr>
            <w:tcW w:w="1584" w:type="dxa"/>
          </w:tcPr>
          <w:p w14:paraId="1923867D" w14:textId="3B5BF8FE" w:rsidR="007C634B" w:rsidRPr="001939F3" w:rsidRDefault="007C634B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0.80</w:t>
            </w:r>
            <w:r w:rsidR="001939F3"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3-</w:t>
            </w:r>
            <w:r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1.230</w:t>
            </w:r>
          </w:p>
        </w:tc>
        <w:tc>
          <w:tcPr>
            <w:tcW w:w="936" w:type="dxa"/>
          </w:tcPr>
          <w:p w14:paraId="02EB17DF" w14:textId="77844FD1" w:rsidR="007C634B" w:rsidRPr="001939F3" w:rsidRDefault="007C634B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0.954</w:t>
            </w:r>
          </w:p>
        </w:tc>
        <w:tc>
          <w:tcPr>
            <w:tcW w:w="1288" w:type="dxa"/>
          </w:tcPr>
          <w:p w14:paraId="0FFF6ACE" w14:textId="29F6FB17" w:rsidR="007C634B" w:rsidRPr="001939F3" w:rsidRDefault="007C634B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0.954</w:t>
            </w:r>
          </w:p>
        </w:tc>
      </w:tr>
      <w:tr w:rsidR="001939F3" w:rsidRPr="001939F3" w14:paraId="5E6F2314" w14:textId="77777777" w:rsidTr="004D03A5">
        <w:tc>
          <w:tcPr>
            <w:tcW w:w="2304" w:type="dxa"/>
          </w:tcPr>
          <w:p w14:paraId="29763D74" w14:textId="77777777" w:rsidR="007C634B" w:rsidRPr="001939F3" w:rsidRDefault="007C634B" w:rsidP="00C34368">
            <w:pPr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</w:rPr>
              <w:t>3-Hydroxyanthranilic Acid</w:t>
            </w:r>
          </w:p>
        </w:tc>
        <w:tc>
          <w:tcPr>
            <w:tcW w:w="936" w:type="dxa"/>
          </w:tcPr>
          <w:p w14:paraId="38205399" w14:textId="532CCF06" w:rsidR="007C634B" w:rsidRPr="001939F3" w:rsidRDefault="007C634B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0.146</w:t>
            </w:r>
          </w:p>
        </w:tc>
        <w:tc>
          <w:tcPr>
            <w:tcW w:w="1584" w:type="dxa"/>
          </w:tcPr>
          <w:p w14:paraId="4B33E0DC" w14:textId="32BE0A2C" w:rsidR="007C634B" w:rsidRPr="001939F3" w:rsidRDefault="007C634B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1.399</w:t>
            </w:r>
          </w:p>
        </w:tc>
        <w:tc>
          <w:tcPr>
            <w:tcW w:w="1584" w:type="dxa"/>
          </w:tcPr>
          <w:p w14:paraId="20462E51" w14:textId="44DD2A76" w:rsidR="007C634B" w:rsidRPr="001939F3" w:rsidRDefault="007C634B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1.07</w:t>
            </w:r>
            <w:r w:rsidR="001939F3"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2-</w:t>
            </w:r>
            <w:r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1.82</w:t>
            </w:r>
            <w:r w:rsidR="001939F3"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936" w:type="dxa"/>
          </w:tcPr>
          <w:p w14:paraId="3F6B9D76" w14:textId="6757634E" w:rsidR="007C634B" w:rsidRPr="001939F3" w:rsidRDefault="007C634B" w:rsidP="00626A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939F3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0.014</w:t>
            </w:r>
          </w:p>
        </w:tc>
        <w:tc>
          <w:tcPr>
            <w:tcW w:w="1288" w:type="dxa"/>
          </w:tcPr>
          <w:p w14:paraId="1E848F03" w14:textId="1DCB7167" w:rsidR="007C634B" w:rsidRPr="001939F3" w:rsidRDefault="007C634B" w:rsidP="00626A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939F3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0.025</w:t>
            </w:r>
          </w:p>
        </w:tc>
      </w:tr>
      <w:tr w:rsidR="001939F3" w:rsidRPr="001939F3" w14:paraId="7CC4A276" w14:textId="77777777" w:rsidTr="004D03A5">
        <w:tc>
          <w:tcPr>
            <w:tcW w:w="2304" w:type="dxa"/>
          </w:tcPr>
          <w:p w14:paraId="68A1B0EC" w14:textId="77777777" w:rsidR="007C634B" w:rsidRPr="001939F3" w:rsidRDefault="007C634B" w:rsidP="00C34368">
            <w:pPr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</w:rPr>
              <w:t>Serotonin</w:t>
            </w:r>
          </w:p>
        </w:tc>
        <w:tc>
          <w:tcPr>
            <w:tcW w:w="936" w:type="dxa"/>
          </w:tcPr>
          <w:p w14:paraId="1E0D34D7" w14:textId="790EF7BC" w:rsidR="007C634B" w:rsidRPr="001939F3" w:rsidRDefault="007C634B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</w:rPr>
              <w:t>-</w:t>
            </w:r>
            <w:r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0.325</w:t>
            </w:r>
          </w:p>
        </w:tc>
        <w:tc>
          <w:tcPr>
            <w:tcW w:w="1584" w:type="dxa"/>
          </w:tcPr>
          <w:p w14:paraId="7BB0CD2E" w14:textId="3F98FCD2" w:rsidR="007C634B" w:rsidRPr="001939F3" w:rsidRDefault="007C634B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0.473</w:t>
            </w:r>
          </w:p>
        </w:tc>
        <w:tc>
          <w:tcPr>
            <w:tcW w:w="1584" w:type="dxa"/>
          </w:tcPr>
          <w:p w14:paraId="48BC5CF0" w14:textId="4D1E1919" w:rsidR="007C634B" w:rsidRPr="001939F3" w:rsidRDefault="007C634B" w:rsidP="00626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0.302</w:t>
            </w:r>
            <w:r w:rsidR="001939F3"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-</w:t>
            </w:r>
            <w:r w:rsidRPr="001939F3">
              <w:rPr>
                <w:rFonts w:cstheme="minorHAnsi"/>
                <w:sz w:val="20"/>
                <w:szCs w:val="20"/>
                <w:shd w:val="clear" w:color="auto" w:fill="FFFFFF"/>
              </w:rPr>
              <w:t>0.741</w:t>
            </w:r>
          </w:p>
        </w:tc>
        <w:tc>
          <w:tcPr>
            <w:tcW w:w="936" w:type="dxa"/>
          </w:tcPr>
          <w:p w14:paraId="7D464D82" w14:textId="04AD32D3" w:rsidR="007C634B" w:rsidRPr="001939F3" w:rsidRDefault="007C634B" w:rsidP="00626A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939F3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0.001</w:t>
            </w:r>
            <w:r w:rsidR="001939F3" w:rsidRPr="001939F3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288" w:type="dxa"/>
          </w:tcPr>
          <w:p w14:paraId="0D186AC4" w14:textId="0383807A" w:rsidR="007C634B" w:rsidRPr="001939F3" w:rsidRDefault="007C634B" w:rsidP="00626A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939F3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0.0057</w:t>
            </w:r>
          </w:p>
        </w:tc>
      </w:tr>
    </w:tbl>
    <w:p w14:paraId="2D9D6829" w14:textId="640CA5F9" w:rsidR="007C634B" w:rsidRDefault="00C662B7" w:rsidP="00C34368">
      <w:pPr>
        <w:spacing w:after="0" w:line="240" w:lineRule="auto"/>
      </w:pPr>
      <w:r w:rsidRPr="00C54467">
        <w:t>A change from control to case is associated with a</w:t>
      </w:r>
      <w:r>
        <w:t>n</w:t>
      </w:r>
      <w:r w:rsidRPr="00C54467">
        <w:t xml:space="preserve"> </w:t>
      </w:r>
      <w:r>
        <w:t>“E</w:t>
      </w:r>
      <w:r w:rsidRPr="00C54467">
        <w:t>stimate</w:t>
      </w:r>
      <w:r>
        <w:t>”</w:t>
      </w:r>
      <w:r w:rsidRPr="00C54467">
        <w:t xml:space="preserve"> unit change in log10(metabolite)</w:t>
      </w:r>
      <w:r>
        <w:t xml:space="preserve">. </w:t>
      </w:r>
      <w:r w:rsidRPr="00C54467">
        <w:t xml:space="preserve">Cases have metabolite </w:t>
      </w:r>
      <w:r>
        <w:t>concentrations</w:t>
      </w:r>
      <w:r w:rsidRPr="00C54467">
        <w:t xml:space="preserve"> that are </w:t>
      </w:r>
      <w:r>
        <w:t>“Multiple Change Estimate”</w:t>
      </w:r>
      <w:r w:rsidRPr="00C54467">
        <w:t xml:space="preserve"> times higher than controls</w:t>
      </w:r>
      <w:r>
        <w:t>.</w:t>
      </w:r>
      <w:r w:rsidR="002A1420">
        <w:t xml:space="preserve"> </w:t>
      </w:r>
      <w:r w:rsidR="002A1420">
        <w:t>CI = 95% confidence interval. FDR = false discovery rate.</w:t>
      </w:r>
    </w:p>
    <w:sectPr w:rsidR="007C63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467"/>
    <w:rsid w:val="001939F3"/>
    <w:rsid w:val="00257492"/>
    <w:rsid w:val="002A1420"/>
    <w:rsid w:val="004A42A2"/>
    <w:rsid w:val="004A6191"/>
    <w:rsid w:val="004A646C"/>
    <w:rsid w:val="004D03A5"/>
    <w:rsid w:val="00626A2F"/>
    <w:rsid w:val="007C634B"/>
    <w:rsid w:val="00C34368"/>
    <w:rsid w:val="00C54467"/>
    <w:rsid w:val="00C662B7"/>
    <w:rsid w:val="00D23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73690"/>
  <w15:chartTrackingRefBased/>
  <w15:docId w15:val="{6A6BDB77-59A5-4D04-9B39-327093359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2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44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99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7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413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owicz, Jennifer</dc:creator>
  <cp:keywords/>
  <dc:description/>
  <cp:lastModifiedBy>Romanowicz, Jennifer</cp:lastModifiedBy>
  <cp:revision>7</cp:revision>
  <dcterms:created xsi:type="dcterms:W3CDTF">2024-10-08T21:49:00Z</dcterms:created>
  <dcterms:modified xsi:type="dcterms:W3CDTF">2024-10-09T21:55:00Z</dcterms:modified>
</cp:coreProperties>
</file>